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797CE9" w14:textId="6EAF4D64" w:rsidR="00803299" w:rsidRPr="00585349" w:rsidRDefault="008A024C" w:rsidP="00803299">
      <w:pPr>
        <w:jc w:val="center"/>
        <w:rPr>
          <w:b/>
          <w:sz w:val="24"/>
        </w:rPr>
      </w:pPr>
      <w:r w:rsidRPr="00484E52">
        <w:rPr>
          <w:b/>
          <w:noProof/>
          <w:sz w:val="24"/>
          <w:lang w:eastAsia="en-GB"/>
        </w:rPr>
        <w:drawing>
          <wp:anchor distT="0" distB="0" distL="114300" distR="114300" simplePos="0" relativeHeight="251659264" behindDoc="0" locked="0" layoutInCell="1" allowOverlap="1" wp14:anchorId="3161039C" wp14:editId="7B2C0EA4">
            <wp:simplePos x="0" y="0"/>
            <wp:positionH relativeFrom="column">
              <wp:posOffset>4508204</wp:posOffset>
            </wp:positionH>
            <wp:positionV relativeFrom="paragraph">
              <wp:posOffset>103</wp:posOffset>
            </wp:positionV>
            <wp:extent cx="1210945" cy="1210945"/>
            <wp:effectExtent l="0" t="0" r="8255" b="8255"/>
            <wp:wrapSquare wrapText="bothSides"/>
            <wp:docPr id="1" name="Picture 1" descr="C:\Users\s56162sa\Dropbox (The University of Manchester)\CiC Dig Pain Manikin\Logo\MDPM_log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56162sa\Dropbox (The University of Manchester)\CiC Dig Pain Manikin\Logo\MDPM_logo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0945" cy="1210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D6C5A">
        <w:rPr>
          <w:b/>
          <w:sz w:val="24"/>
        </w:rPr>
        <w:t xml:space="preserve">The </w:t>
      </w:r>
      <w:r w:rsidR="00803299">
        <w:rPr>
          <w:b/>
          <w:sz w:val="24"/>
        </w:rPr>
        <w:t xml:space="preserve">Manchester </w:t>
      </w:r>
      <w:r w:rsidR="00803299" w:rsidRPr="00585349">
        <w:rPr>
          <w:b/>
          <w:sz w:val="24"/>
        </w:rPr>
        <w:t>Digital Pain Manikin Study</w:t>
      </w:r>
    </w:p>
    <w:p w14:paraId="14B99C90" w14:textId="72F0327E" w:rsidR="00803299" w:rsidRPr="00585349" w:rsidRDefault="00803299" w:rsidP="00803299">
      <w:pPr>
        <w:jc w:val="center"/>
        <w:rPr>
          <w:b/>
          <w:sz w:val="24"/>
        </w:rPr>
      </w:pPr>
      <w:r>
        <w:rPr>
          <w:b/>
          <w:sz w:val="24"/>
        </w:rPr>
        <w:t>Feasibility Study</w:t>
      </w:r>
    </w:p>
    <w:p w14:paraId="2FB7F058" w14:textId="5B9050F3" w:rsidR="00803299" w:rsidRDefault="00803299" w:rsidP="00803299">
      <w:pPr>
        <w:jc w:val="center"/>
        <w:rPr>
          <w:b/>
          <w:sz w:val="24"/>
        </w:rPr>
      </w:pPr>
      <w:r>
        <w:rPr>
          <w:b/>
          <w:sz w:val="24"/>
        </w:rPr>
        <w:t xml:space="preserve">Baseline </w:t>
      </w:r>
      <w:r w:rsidRPr="00585349">
        <w:rPr>
          <w:b/>
          <w:sz w:val="24"/>
        </w:rPr>
        <w:t>questionnaire</w:t>
      </w:r>
    </w:p>
    <w:p w14:paraId="67E2F90E" w14:textId="77777777" w:rsidR="00803299" w:rsidRDefault="00803299"/>
    <w:p w14:paraId="72C8A31B" w14:textId="14F075C6" w:rsidR="00694BAB" w:rsidRDefault="00213587">
      <w:r>
        <w:t>Study ID</w:t>
      </w:r>
      <w:r w:rsidR="00F534E1">
        <w:t>: __________</w:t>
      </w:r>
    </w:p>
    <w:p w14:paraId="46E41A8A" w14:textId="63062A49" w:rsidR="003C75C4" w:rsidRPr="00C02FA5" w:rsidRDefault="003C75C4" w:rsidP="003C75C4">
      <w:pPr>
        <w:rPr>
          <w:b/>
        </w:rPr>
      </w:pPr>
      <w:r w:rsidRPr="00C02FA5">
        <w:rPr>
          <w:b/>
        </w:rPr>
        <w:t>Instructions for completion:</w:t>
      </w:r>
    </w:p>
    <w:p w14:paraId="6D3D7B03" w14:textId="77777777" w:rsidR="00134796" w:rsidRDefault="00134796" w:rsidP="00134796">
      <w:pPr>
        <w:rPr>
          <w:bCs/>
        </w:rPr>
      </w:pPr>
      <w:r w:rsidRPr="00C02FA5">
        <w:rPr>
          <w:bCs/>
        </w:rPr>
        <w:t xml:space="preserve">Thank you very much for taking </w:t>
      </w:r>
      <w:r>
        <w:rPr>
          <w:bCs/>
        </w:rPr>
        <w:t>out</w:t>
      </w:r>
      <w:r w:rsidRPr="00C02FA5">
        <w:rPr>
          <w:bCs/>
        </w:rPr>
        <w:t xml:space="preserve"> time to complete this survey</w:t>
      </w:r>
      <w:r>
        <w:rPr>
          <w:bCs/>
        </w:rPr>
        <w:t xml:space="preserve"> for the </w:t>
      </w:r>
      <w:r w:rsidRPr="00C02FA5">
        <w:rPr>
          <w:bCs/>
        </w:rPr>
        <w:t>Manchester Digital Pain Manikin study</w:t>
      </w:r>
      <w:r>
        <w:rPr>
          <w:bCs/>
        </w:rPr>
        <w:t>.</w:t>
      </w:r>
    </w:p>
    <w:p w14:paraId="6AA52044" w14:textId="1F2C24BB" w:rsidR="00134796" w:rsidRPr="00C02FA5" w:rsidRDefault="00134796" w:rsidP="00134796">
      <w:r>
        <w:rPr>
          <w:bCs/>
        </w:rPr>
        <w:t>This questionnaire is to</w:t>
      </w:r>
      <w:r w:rsidRPr="00C02FA5">
        <w:rPr>
          <w:bCs/>
        </w:rPr>
        <w:t xml:space="preserve"> ask </w:t>
      </w:r>
      <w:r>
        <w:rPr>
          <w:bCs/>
        </w:rPr>
        <w:t xml:space="preserve">you 42 questions </w:t>
      </w:r>
      <w:r w:rsidRPr="00C02FA5">
        <w:rPr>
          <w:bCs/>
        </w:rPr>
        <w:t xml:space="preserve">about </w:t>
      </w:r>
      <w:r>
        <w:rPr>
          <w:bCs/>
        </w:rPr>
        <w:t xml:space="preserve">you and your pain </w:t>
      </w:r>
      <w:r w:rsidRPr="00C02FA5">
        <w:rPr>
          <w:bCs/>
        </w:rPr>
        <w:t>experience</w:t>
      </w:r>
      <w:r>
        <w:rPr>
          <w:bCs/>
        </w:rPr>
        <w:t>, perception and beliefs</w:t>
      </w:r>
      <w:r w:rsidRPr="00C02FA5">
        <w:rPr>
          <w:i/>
          <w:iCs/>
        </w:rPr>
        <w:t>.</w:t>
      </w:r>
      <w:r w:rsidRPr="00C02FA5">
        <w:rPr>
          <w:bCs/>
        </w:rPr>
        <w:t xml:space="preserve"> </w:t>
      </w:r>
      <w:r>
        <w:rPr>
          <w:bCs/>
        </w:rPr>
        <w:t xml:space="preserve">There are also questions about how pain has affected your daily </w:t>
      </w:r>
      <w:r w:rsidR="00F8534D">
        <w:rPr>
          <w:bCs/>
        </w:rPr>
        <w:t xml:space="preserve">life and </w:t>
      </w:r>
      <w:r>
        <w:rPr>
          <w:bCs/>
        </w:rPr>
        <w:t xml:space="preserve">activities. Completing them will take 10-15 minutes. </w:t>
      </w:r>
    </w:p>
    <w:p w14:paraId="5BD3CC69" w14:textId="77777777" w:rsidR="00134796" w:rsidRDefault="00134796" w:rsidP="00134796">
      <w:r>
        <w:t xml:space="preserve">You can complete this questionnaire on any digital device, but we advise a tablet, laptop or computer because they have a bigger screen. </w:t>
      </w:r>
      <w:r w:rsidRPr="00C02FA5">
        <w:t xml:space="preserve">Please note that if you wish to increase the </w:t>
      </w:r>
      <w:r>
        <w:t xml:space="preserve">font </w:t>
      </w:r>
      <w:r w:rsidRPr="00C02FA5">
        <w:t>size for ease of reading and answering, you can click on the plus sign at the top right hand corner of the questionnaire.</w:t>
      </w:r>
      <w:r>
        <w:t xml:space="preserve"> </w:t>
      </w:r>
    </w:p>
    <w:p w14:paraId="5513FB20" w14:textId="77777777" w:rsidR="009D03E6" w:rsidRPr="00585349" w:rsidRDefault="009D03E6" w:rsidP="009D03E6">
      <w:pPr>
        <w:rPr>
          <w:sz w:val="24"/>
        </w:rPr>
      </w:pPr>
      <w:r>
        <w:t xml:space="preserve">Please feel free to contact the research team at the University of Manchester via email on </w:t>
      </w:r>
      <w:hyperlink r:id="rId9" w:history="1">
        <w:r>
          <w:rPr>
            <w:rStyle w:val="Hyperlink"/>
          </w:rPr>
          <w:t>painmanikin@manchester.ac.uk</w:t>
        </w:r>
      </w:hyperlink>
      <w:r>
        <w:t xml:space="preserve"> if you need assistance. You can also use the contact details on the study flyer.</w:t>
      </w:r>
    </w:p>
    <w:p w14:paraId="166FA965" w14:textId="77777777" w:rsidR="003C75C4" w:rsidRDefault="003C75C4">
      <w:pPr>
        <w:rPr>
          <w:rFonts w:ascii="DejaVuSansCondensed" w:hAnsi="DejaVuSansCondensed" w:cs="DejaVuSansCondensed"/>
          <w:b/>
          <w:sz w:val="20"/>
          <w:szCs w:val="20"/>
        </w:rPr>
      </w:pPr>
      <w:bookmarkStart w:id="0" w:name="_GoBack"/>
      <w:bookmarkEnd w:id="0"/>
    </w:p>
    <w:p w14:paraId="2F1BBB0B" w14:textId="088CA3AC" w:rsidR="009D7D18" w:rsidRPr="009D7D18" w:rsidRDefault="009D7D18">
      <w:pPr>
        <w:rPr>
          <w:b/>
        </w:rPr>
      </w:pPr>
      <w:r w:rsidRPr="009D7D18">
        <w:rPr>
          <w:rFonts w:ascii="DejaVuSansCondensed" w:hAnsi="DejaVuSansCondensed" w:cs="DejaVuSansCondensed"/>
          <w:b/>
          <w:sz w:val="20"/>
          <w:szCs w:val="20"/>
        </w:rPr>
        <w:t>Data collection tool</w:t>
      </w:r>
      <w:r>
        <w:rPr>
          <w:rFonts w:ascii="DejaVuSansCondensed" w:hAnsi="DejaVuSansCondensed" w:cs="DejaVuSansCondensed"/>
          <w:b/>
          <w:sz w:val="20"/>
          <w:szCs w:val="20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4819"/>
        <w:gridCol w:w="3504"/>
      </w:tblGrid>
      <w:tr w:rsidR="0089692C" w:rsidRPr="007D2E5E" w14:paraId="11BB126F" w14:textId="77777777" w:rsidTr="00765069">
        <w:tc>
          <w:tcPr>
            <w:tcW w:w="9169" w:type="dxa"/>
            <w:gridSpan w:val="3"/>
          </w:tcPr>
          <w:p w14:paraId="55E372E1" w14:textId="7CA47B29" w:rsidR="0089692C" w:rsidRPr="007D2E5E" w:rsidRDefault="0089692C">
            <w:pPr>
              <w:rPr>
                <w:rFonts w:cstheme="minorHAnsi"/>
                <w:b/>
              </w:rPr>
            </w:pPr>
            <w:r w:rsidRPr="007D2E5E">
              <w:rPr>
                <w:rFonts w:cstheme="minorHAnsi"/>
                <w:b/>
              </w:rPr>
              <w:t xml:space="preserve">Demographics </w:t>
            </w:r>
          </w:p>
        </w:tc>
      </w:tr>
      <w:tr w:rsidR="00134796" w:rsidRPr="007D2E5E" w14:paraId="33249007" w14:textId="77777777" w:rsidTr="00765069">
        <w:tc>
          <w:tcPr>
            <w:tcW w:w="846" w:type="dxa"/>
          </w:tcPr>
          <w:p w14:paraId="50BEE6FE" w14:textId="77777777" w:rsidR="00134796" w:rsidRPr="007D2E5E" w:rsidRDefault="00134796" w:rsidP="00134796">
            <w:pPr>
              <w:rPr>
                <w:rFonts w:cstheme="minorHAnsi"/>
              </w:rPr>
            </w:pPr>
            <w:r w:rsidRPr="007D2E5E">
              <w:rPr>
                <w:rFonts w:cstheme="minorHAnsi"/>
              </w:rPr>
              <w:t>1</w:t>
            </w:r>
          </w:p>
        </w:tc>
        <w:tc>
          <w:tcPr>
            <w:tcW w:w="4819" w:type="dxa"/>
          </w:tcPr>
          <w:p w14:paraId="46B080BB" w14:textId="5E47529C" w:rsidR="00134796" w:rsidRPr="007D2E5E" w:rsidRDefault="00134796" w:rsidP="00134796">
            <w:pPr>
              <w:rPr>
                <w:rFonts w:cstheme="minorHAnsi"/>
              </w:rPr>
            </w:pPr>
            <w:r w:rsidRPr="007D2E5E">
              <w:rPr>
                <w:rFonts w:cstheme="minorHAnsi"/>
              </w:rPr>
              <w:t>How old are you?</w:t>
            </w:r>
          </w:p>
        </w:tc>
        <w:tc>
          <w:tcPr>
            <w:tcW w:w="3504" w:type="dxa"/>
          </w:tcPr>
          <w:p w14:paraId="5E97440F" w14:textId="77777777" w:rsidR="00134796" w:rsidRPr="007D2E5E" w:rsidRDefault="00134796" w:rsidP="0013479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D2E5E">
              <w:rPr>
                <w:rFonts w:cstheme="minorHAnsi"/>
              </w:rPr>
              <w:t>18-24</w:t>
            </w:r>
          </w:p>
          <w:p w14:paraId="6C1AE377" w14:textId="77777777" w:rsidR="00134796" w:rsidRPr="007D2E5E" w:rsidRDefault="00134796" w:rsidP="0013479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D2E5E">
              <w:rPr>
                <w:rFonts w:cstheme="minorHAnsi"/>
              </w:rPr>
              <w:t>25-34</w:t>
            </w:r>
          </w:p>
          <w:p w14:paraId="5E953B46" w14:textId="77777777" w:rsidR="00134796" w:rsidRPr="007D2E5E" w:rsidRDefault="00134796" w:rsidP="0013479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D2E5E">
              <w:rPr>
                <w:rFonts w:cstheme="minorHAnsi"/>
              </w:rPr>
              <w:t>35-44</w:t>
            </w:r>
          </w:p>
          <w:p w14:paraId="1E0FCDC4" w14:textId="77777777" w:rsidR="00134796" w:rsidRPr="007D2E5E" w:rsidRDefault="00134796" w:rsidP="0013479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D2E5E">
              <w:rPr>
                <w:rFonts w:cstheme="minorHAnsi"/>
              </w:rPr>
              <w:t>45-54</w:t>
            </w:r>
          </w:p>
          <w:p w14:paraId="5F5589CE" w14:textId="77777777" w:rsidR="00134796" w:rsidRPr="007D2E5E" w:rsidRDefault="00134796" w:rsidP="0013479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D2E5E">
              <w:rPr>
                <w:rFonts w:cstheme="minorHAnsi"/>
              </w:rPr>
              <w:t>55-64</w:t>
            </w:r>
          </w:p>
          <w:p w14:paraId="6F94871D" w14:textId="77777777" w:rsidR="00134796" w:rsidRPr="007D2E5E" w:rsidRDefault="00134796" w:rsidP="0013479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D2E5E">
              <w:rPr>
                <w:rFonts w:cstheme="minorHAnsi"/>
              </w:rPr>
              <w:t>65-74</w:t>
            </w:r>
          </w:p>
          <w:p w14:paraId="05CD6190" w14:textId="3010573A" w:rsidR="00134796" w:rsidRPr="007D2E5E" w:rsidRDefault="00134796" w:rsidP="0013479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D2E5E">
              <w:rPr>
                <w:rFonts w:cstheme="minorHAnsi"/>
              </w:rPr>
              <w:t>75 or older</w:t>
            </w:r>
          </w:p>
        </w:tc>
      </w:tr>
      <w:tr w:rsidR="00134796" w:rsidRPr="007D2E5E" w14:paraId="4EB83D02" w14:textId="77777777" w:rsidTr="00765069">
        <w:tc>
          <w:tcPr>
            <w:tcW w:w="846" w:type="dxa"/>
          </w:tcPr>
          <w:p w14:paraId="1CB637A9" w14:textId="77777777" w:rsidR="00134796" w:rsidRPr="007D2E5E" w:rsidRDefault="00134796" w:rsidP="00134796">
            <w:pPr>
              <w:rPr>
                <w:rFonts w:cstheme="minorHAnsi"/>
              </w:rPr>
            </w:pPr>
            <w:r w:rsidRPr="007D2E5E">
              <w:rPr>
                <w:rFonts w:cstheme="minorHAnsi"/>
              </w:rPr>
              <w:t>2</w:t>
            </w:r>
          </w:p>
        </w:tc>
        <w:tc>
          <w:tcPr>
            <w:tcW w:w="4819" w:type="dxa"/>
          </w:tcPr>
          <w:p w14:paraId="1581FD14" w14:textId="77777777" w:rsidR="00134796" w:rsidRPr="007D2E5E" w:rsidRDefault="00134796" w:rsidP="00134796">
            <w:pPr>
              <w:rPr>
                <w:rFonts w:cstheme="minorHAnsi"/>
              </w:rPr>
            </w:pPr>
            <w:r w:rsidRPr="007D2E5E">
              <w:rPr>
                <w:rFonts w:cstheme="minorHAnsi"/>
              </w:rPr>
              <w:t>What is your gender?</w:t>
            </w:r>
          </w:p>
        </w:tc>
        <w:tc>
          <w:tcPr>
            <w:tcW w:w="3504" w:type="dxa"/>
          </w:tcPr>
          <w:p w14:paraId="36D6A1F6" w14:textId="77777777" w:rsidR="00134796" w:rsidRPr="007D2E5E" w:rsidRDefault="00134796" w:rsidP="0013479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D2E5E">
              <w:rPr>
                <w:rFonts w:cstheme="minorHAnsi"/>
              </w:rPr>
              <w:t>Male</w:t>
            </w:r>
          </w:p>
          <w:p w14:paraId="63102EF6" w14:textId="77777777" w:rsidR="00134796" w:rsidRPr="007D2E5E" w:rsidRDefault="00134796" w:rsidP="0013479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D2E5E">
              <w:rPr>
                <w:rFonts w:cstheme="minorHAnsi"/>
              </w:rPr>
              <w:t>Female</w:t>
            </w:r>
          </w:p>
          <w:p w14:paraId="7EE66FFA" w14:textId="77777777" w:rsidR="00134796" w:rsidRPr="007D2E5E" w:rsidRDefault="00134796" w:rsidP="0013479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D2E5E">
              <w:rPr>
                <w:rFonts w:cstheme="minorHAnsi"/>
              </w:rPr>
              <w:t>Non-binary/ third gender</w:t>
            </w:r>
          </w:p>
          <w:p w14:paraId="6962B723" w14:textId="77777777" w:rsidR="00134796" w:rsidRPr="007D2E5E" w:rsidRDefault="00134796" w:rsidP="0013479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D2E5E">
              <w:rPr>
                <w:rFonts w:cstheme="minorHAnsi"/>
              </w:rPr>
              <w:t>Prefer not to say</w:t>
            </w:r>
          </w:p>
          <w:p w14:paraId="0B18BA85" w14:textId="77777777" w:rsidR="00134796" w:rsidRPr="007D2E5E" w:rsidRDefault="00134796" w:rsidP="0013479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D2E5E">
              <w:rPr>
                <w:rFonts w:cstheme="minorHAnsi"/>
              </w:rPr>
              <w:t>Prefer to self-describe</w:t>
            </w:r>
          </w:p>
        </w:tc>
      </w:tr>
      <w:tr w:rsidR="00134796" w:rsidRPr="007D2E5E" w14:paraId="393EF054" w14:textId="77777777" w:rsidTr="00765069">
        <w:tc>
          <w:tcPr>
            <w:tcW w:w="846" w:type="dxa"/>
          </w:tcPr>
          <w:p w14:paraId="343A928B" w14:textId="3DE6B2DB" w:rsidR="00134796" w:rsidRPr="007D2E5E" w:rsidRDefault="00134796" w:rsidP="00134796">
            <w:pPr>
              <w:rPr>
                <w:rFonts w:cstheme="minorHAnsi"/>
              </w:rPr>
            </w:pPr>
            <w:r w:rsidRPr="007D2E5E">
              <w:rPr>
                <w:rFonts w:cstheme="minorHAnsi"/>
              </w:rPr>
              <w:t>3</w:t>
            </w:r>
          </w:p>
        </w:tc>
        <w:tc>
          <w:tcPr>
            <w:tcW w:w="4819" w:type="dxa"/>
          </w:tcPr>
          <w:p w14:paraId="4614AC0C" w14:textId="713903D5" w:rsidR="00134796" w:rsidRPr="007D2E5E" w:rsidRDefault="00134796" w:rsidP="00134796">
            <w:pPr>
              <w:rPr>
                <w:rFonts w:cstheme="minorHAnsi"/>
              </w:rPr>
            </w:pPr>
            <w:r w:rsidRPr="007D2E5E">
              <w:rPr>
                <w:rFonts w:cstheme="minorHAnsi"/>
              </w:rPr>
              <w:t xml:space="preserve">What is the highest level of education you have completed? </w:t>
            </w:r>
          </w:p>
        </w:tc>
        <w:tc>
          <w:tcPr>
            <w:tcW w:w="3504" w:type="dxa"/>
          </w:tcPr>
          <w:p w14:paraId="0FA2C6EC" w14:textId="77777777" w:rsidR="00134796" w:rsidRPr="007D2E5E" w:rsidRDefault="00134796" w:rsidP="0013479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D2E5E">
              <w:rPr>
                <w:rFonts w:cstheme="minorHAnsi"/>
              </w:rPr>
              <w:t>Nil</w:t>
            </w:r>
          </w:p>
          <w:p w14:paraId="2C006648" w14:textId="1D9EFFB5" w:rsidR="00134796" w:rsidRPr="007D2E5E" w:rsidRDefault="00134796" w:rsidP="0013479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D2E5E">
              <w:rPr>
                <w:rFonts w:cstheme="minorHAnsi"/>
              </w:rPr>
              <w:t xml:space="preserve">Primary school </w:t>
            </w:r>
          </w:p>
          <w:p w14:paraId="12AC3960" w14:textId="49E5A1A6" w:rsidR="00134796" w:rsidRPr="007D2E5E" w:rsidRDefault="00134796" w:rsidP="0013479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D2E5E">
              <w:rPr>
                <w:rFonts w:cstheme="minorHAnsi"/>
              </w:rPr>
              <w:t>Secondary school</w:t>
            </w:r>
          </w:p>
          <w:p w14:paraId="7DA08E62" w14:textId="2CBDA9F2" w:rsidR="00134796" w:rsidRPr="007D2E5E" w:rsidRDefault="00134796" w:rsidP="0013479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D2E5E">
              <w:rPr>
                <w:rFonts w:cstheme="minorHAnsi"/>
              </w:rPr>
              <w:t xml:space="preserve">Further education (e.g., A-level, BTEC) </w:t>
            </w:r>
          </w:p>
          <w:p w14:paraId="3DE476F3" w14:textId="77777777" w:rsidR="00134796" w:rsidRPr="007D2E5E" w:rsidRDefault="00134796" w:rsidP="0013479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D2E5E">
              <w:rPr>
                <w:rFonts w:cstheme="minorHAnsi"/>
              </w:rPr>
              <w:t xml:space="preserve">College or university </w:t>
            </w:r>
          </w:p>
          <w:p w14:paraId="64B7B794" w14:textId="77777777" w:rsidR="00134796" w:rsidRPr="007D2E5E" w:rsidRDefault="00134796" w:rsidP="0013479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D2E5E">
              <w:rPr>
                <w:rFonts w:cstheme="minorHAnsi"/>
              </w:rPr>
              <w:t xml:space="preserve">Post-graduate degree  </w:t>
            </w:r>
          </w:p>
          <w:p w14:paraId="22192220" w14:textId="73EC4C79" w:rsidR="00134796" w:rsidRPr="007D2E5E" w:rsidRDefault="00134796" w:rsidP="0013479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D2E5E">
              <w:rPr>
                <w:rFonts w:cstheme="minorHAnsi"/>
              </w:rPr>
              <w:t>Prefer not to say</w:t>
            </w:r>
          </w:p>
        </w:tc>
      </w:tr>
      <w:tr w:rsidR="00134796" w:rsidRPr="007D2E5E" w14:paraId="2010279A" w14:textId="77777777" w:rsidTr="00765069">
        <w:tc>
          <w:tcPr>
            <w:tcW w:w="846" w:type="dxa"/>
          </w:tcPr>
          <w:p w14:paraId="0D095484" w14:textId="17771A09" w:rsidR="00134796" w:rsidRPr="007D2E5E" w:rsidRDefault="00134796" w:rsidP="00134796">
            <w:pPr>
              <w:rPr>
                <w:rFonts w:cstheme="minorHAnsi"/>
              </w:rPr>
            </w:pPr>
            <w:r w:rsidRPr="007D2E5E">
              <w:rPr>
                <w:rFonts w:cstheme="minorHAnsi"/>
              </w:rPr>
              <w:t>4</w:t>
            </w:r>
          </w:p>
        </w:tc>
        <w:tc>
          <w:tcPr>
            <w:tcW w:w="4819" w:type="dxa"/>
          </w:tcPr>
          <w:p w14:paraId="39FBF6D0" w14:textId="0F196BCA" w:rsidR="00134796" w:rsidRPr="007D2E5E" w:rsidRDefault="00134796" w:rsidP="00134796">
            <w:pPr>
              <w:rPr>
                <w:rFonts w:cstheme="minorHAnsi"/>
              </w:rPr>
            </w:pPr>
            <w:r w:rsidRPr="007D2E5E">
              <w:rPr>
                <w:rFonts w:cstheme="minorHAnsi"/>
              </w:rPr>
              <w:t>Please enter your postcode</w:t>
            </w:r>
          </w:p>
        </w:tc>
        <w:tc>
          <w:tcPr>
            <w:tcW w:w="3504" w:type="dxa"/>
          </w:tcPr>
          <w:p w14:paraId="12385F82" w14:textId="77777777" w:rsidR="00134796" w:rsidRPr="007D2E5E" w:rsidRDefault="00134796" w:rsidP="00134796">
            <w:pPr>
              <w:rPr>
                <w:rFonts w:cstheme="minorHAnsi"/>
              </w:rPr>
            </w:pPr>
            <w:r w:rsidRPr="007D2E5E">
              <w:rPr>
                <w:rFonts w:cstheme="minorHAnsi"/>
              </w:rPr>
              <w:t>______________________________</w:t>
            </w:r>
          </w:p>
          <w:p w14:paraId="55545A11" w14:textId="77777777" w:rsidR="00134796" w:rsidRPr="007D2E5E" w:rsidRDefault="00134796" w:rsidP="00134796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134796" w:rsidRPr="007D2E5E" w14:paraId="6CE98097" w14:textId="77777777" w:rsidTr="00765069">
        <w:tc>
          <w:tcPr>
            <w:tcW w:w="846" w:type="dxa"/>
          </w:tcPr>
          <w:p w14:paraId="26CC083A" w14:textId="35D254F8" w:rsidR="00134796" w:rsidRPr="007D2E5E" w:rsidRDefault="00134796" w:rsidP="00134796">
            <w:pPr>
              <w:rPr>
                <w:rFonts w:cstheme="minorHAnsi"/>
              </w:rPr>
            </w:pPr>
            <w:r w:rsidRPr="007D2E5E">
              <w:rPr>
                <w:rFonts w:cstheme="minorHAnsi"/>
              </w:rPr>
              <w:lastRenderedPageBreak/>
              <w:t>5</w:t>
            </w:r>
          </w:p>
        </w:tc>
        <w:tc>
          <w:tcPr>
            <w:tcW w:w="4819" w:type="dxa"/>
          </w:tcPr>
          <w:p w14:paraId="7C646545" w14:textId="77777777" w:rsidR="00134796" w:rsidRPr="007D2E5E" w:rsidRDefault="00134796" w:rsidP="00134796">
            <w:pPr>
              <w:rPr>
                <w:rFonts w:cstheme="minorHAnsi"/>
              </w:rPr>
            </w:pPr>
            <w:r w:rsidRPr="007D2E5E">
              <w:rPr>
                <w:rFonts w:cstheme="minorHAnsi"/>
              </w:rPr>
              <w:t>What is your ethnicity?</w:t>
            </w:r>
          </w:p>
        </w:tc>
        <w:tc>
          <w:tcPr>
            <w:tcW w:w="3504" w:type="dxa"/>
          </w:tcPr>
          <w:p w14:paraId="0C5082B8" w14:textId="163DC3E2" w:rsidR="00134796" w:rsidRPr="007D2E5E" w:rsidRDefault="00134796" w:rsidP="0013479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D2E5E">
              <w:rPr>
                <w:rFonts w:cstheme="minorHAnsi"/>
              </w:rPr>
              <w:t>White (British and others)</w:t>
            </w:r>
          </w:p>
          <w:p w14:paraId="07B37D40" w14:textId="77777777" w:rsidR="00134796" w:rsidRPr="007D2E5E" w:rsidRDefault="00134796" w:rsidP="0013479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D2E5E">
              <w:rPr>
                <w:rFonts w:cstheme="minorHAnsi"/>
              </w:rPr>
              <w:t>Asian or Asian British - Pakistani</w:t>
            </w:r>
          </w:p>
          <w:p w14:paraId="0BD8C0C4" w14:textId="77777777" w:rsidR="00134796" w:rsidRPr="007D2E5E" w:rsidRDefault="00134796" w:rsidP="0013479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D2E5E">
              <w:rPr>
                <w:rFonts w:cstheme="minorHAnsi"/>
              </w:rPr>
              <w:t>Asian or Asian British – Indian</w:t>
            </w:r>
          </w:p>
          <w:p w14:paraId="1567E1BE" w14:textId="77777777" w:rsidR="00134796" w:rsidRPr="007D2E5E" w:rsidRDefault="00134796" w:rsidP="0013479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D2E5E">
              <w:rPr>
                <w:rFonts w:cstheme="minorHAnsi"/>
              </w:rPr>
              <w:t xml:space="preserve">Asian or Asian British – Bangladeshi </w:t>
            </w:r>
          </w:p>
          <w:p w14:paraId="4D4BF4E3" w14:textId="77777777" w:rsidR="00134796" w:rsidRPr="007D2E5E" w:rsidRDefault="00134796" w:rsidP="0013479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D2E5E">
              <w:rPr>
                <w:rFonts w:cstheme="minorHAnsi"/>
              </w:rPr>
              <w:t xml:space="preserve">Asian or Asian British – Chinese </w:t>
            </w:r>
          </w:p>
          <w:p w14:paraId="75FE9183" w14:textId="77777777" w:rsidR="00134796" w:rsidRPr="007D2E5E" w:rsidRDefault="00134796" w:rsidP="0013479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D2E5E">
              <w:rPr>
                <w:rFonts w:cstheme="minorHAnsi"/>
              </w:rPr>
              <w:t>Asian or Asian British – Others</w:t>
            </w:r>
          </w:p>
          <w:p w14:paraId="422141C1" w14:textId="77777777" w:rsidR="00134796" w:rsidRPr="007D2E5E" w:rsidRDefault="00134796" w:rsidP="0013479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D2E5E">
              <w:rPr>
                <w:rFonts w:cstheme="minorHAnsi"/>
              </w:rPr>
              <w:t>Black or Black British - African</w:t>
            </w:r>
          </w:p>
          <w:p w14:paraId="10E46A00" w14:textId="77777777" w:rsidR="00134796" w:rsidRPr="007D2E5E" w:rsidRDefault="00134796" w:rsidP="0013479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D2E5E">
              <w:rPr>
                <w:rFonts w:cstheme="minorHAnsi"/>
              </w:rPr>
              <w:t>Black or Black British - Caribbean</w:t>
            </w:r>
          </w:p>
          <w:p w14:paraId="25C33028" w14:textId="77777777" w:rsidR="00134796" w:rsidRPr="007D2E5E" w:rsidRDefault="00134796" w:rsidP="0013479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D2E5E">
              <w:rPr>
                <w:rFonts w:cstheme="minorHAnsi"/>
              </w:rPr>
              <w:t>Black or Black British - Others</w:t>
            </w:r>
          </w:p>
          <w:p w14:paraId="6228B855" w14:textId="77777777" w:rsidR="00D5688B" w:rsidRDefault="00F8534D" w:rsidP="0013479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D2E5E">
              <w:rPr>
                <w:rFonts w:cstheme="minorHAnsi"/>
              </w:rPr>
              <w:t>Mixed or multiple ethnic group (White and others)</w:t>
            </w:r>
          </w:p>
          <w:p w14:paraId="4C1B442D" w14:textId="14A80A7D" w:rsidR="00134796" w:rsidRPr="007D2E5E" w:rsidRDefault="00134796" w:rsidP="0013479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D2E5E">
              <w:rPr>
                <w:rFonts w:cstheme="minorHAnsi"/>
              </w:rPr>
              <w:t>Other</w:t>
            </w:r>
          </w:p>
          <w:p w14:paraId="04DB521B" w14:textId="7761CAB3" w:rsidR="00134796" w:rsidRPr="007D2E5E" w:rsidRDefault="00134796" w:rsidP="0013479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D2E5E">
              <w:rPr>
                <w:rFonts w:cstheme="minorHAnsi"/>
              </w:rPr>
              <w:t>Prefer not to answer</w:t>
            </w:r>
          </w:p>
        </w:tc>
      </w:tr>
      <w:tr w:rsidR="00134796" w:rsidRPr="007D2E5E" w14:paraId="1274CCD2" w14:textId="77777777" w:rsidTr="00765069">
        <w:tc>
          <w:tcPr>
            <w:tcW w:w="846" w:type="dxa"/>
          </w:tcPr>
          <w:p w14:paraId="54F71631" w14:textId="6BA11B1A" w:rsidR="00134796" w:rsidRPr="007D2E5E" w:rsidRDefault="00134796" w:rsidP="00134796">
            <w:pPr>
              <w:rPr>
                <w:rFonts w:cstheme="minorHAnsi"/>
              </w:rPr>
            </w:pPr>
            <w:r w:rsidRPr="007D2E5E">
              <w:rPr>
                <w:rFonts w:cstheme="minorHAnsi"/>
              </w:rPr>
              <w:t>6</w:t>
            </w:r>
          </w:p>
        </w:tc>
        <w:tc>
          <w:tcPr>
            <w:tcW w:w="4819" w:type="dxa"/>
          </w:tcPr>
          <w:p w14:paraId="261B4106" w14:textId="4186A7DC" w:rsidR="00134796" w:rsidRPr="007D2E5E" w:rsidRDefault="00134796" w:rsidP="00134796">
            <w:pPr>
              <w:rPr>
                <w:rFonts w:cstheme="minorHAnsi"/>
              </w:rPr>
            </w:pPr>
            <w:r w:rsidRPr="007D2E5E">
              <w:rPr>
                <w:rFonts w:cstheme="minorHAnsi"/>
              </w:rPr>
              <w:t>What is your employment status?</w:t>
            </w:r>
          </w:p>
        </w:tc>
        <w:tc>
          <w:tcPr>
            <w:tcW w:w="3504" w:type="dxa"/>
          </w:tcPr>
          <w:p w14:paraId="366E31B2" w14:textId="77777777" w:rsidR="00134796" w:rsidRPr="007D2E5E" w:rsidRDefault="00134796" w:rsidP="0013479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D2E5E">
              <w:rPr>
                <w:rFonts w:cstheme="minorHAnsi"/>
              </w:rPr>
              <w:t>Employed</w:t>
            </w:r>
          </w:p>
          <w:p w14:paraId="3C753B27" w14:textId="77777777" w:rsidR="00134796" w:rsidRPr="007D2E5E" w:rsidRDefault="00134796" w:rsidP="0013479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D2E5E">
              <w:rPr>
                <w:rFonts w:cstheme="minorHAnsi"/>
              </w:rPr>
              <w:t>Self-employed</w:t>
            </w:r>
          </w:p>
          <w:p w14:paraId="786B1790" w14:textId="77777777" w:rsidR="00134796" w:rsidRPr="007D2E5E" w:rsidRDefault="00134796" w:rsidP="0013479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D2E5E">
              <w:rPr>
                <w:rFonts w:cstheme="minorHAnsi"/>
              </w:rPr>
              <w:t>Unemployed</w:t>
            </w:r>
          </w:p>
          <w:p w14:paraId="3F73EBB2" w14:textId="77777777" w:rsidR="00134796" w:rsidRPr="007D2E5E" w:rsidRDefault="00134796" w:rsidP="0013479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D2E5E">
              <w:rPr>
                <w:rFonts w:cstheme="minorHAnsi"/>
              </w:rPr>
              <w:t>Retired</w:t>
            </w:r>
          </w:p>
          <w:p w14:paraId="5D25D338" w14:textId="77777777" w:rsidR="00134796" w:rsidRPr="007D2E5E" w:rsidRDefault="00134796" w:rsidP="0013479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D2E5E">
              <w:rPr>
                <w:rFonts w:cstheme="minorHAnsi"/>
              </w:rPr>
              <w:t xml:space="preserve">Student </w:t>
            </w:r>
          </w:p>
          <w:p w14:paraId="3F253BD2" w14:textId="0F24F718" w:rsidR="00134796" w:rsidRPr="007D2E5E" w:rsidRDefault="00134796" w:rsidP="0013479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D2E5E">
              <w:rPr>
                <w:rFonts w:cstheme="minorHAnsi"/>
              </w:rPr>
              <w:t>Other (please specify)</w:t>
            </w:r>
          </w:p>
        </w:tc>
      </w:tr>
      <w:tr w:rsidR="00134796" w:rsidRPr="007D2E5E" w14:paraId="7505C1F5" w14:textId="77777777" w:rsidTr="00765069">
        <w:tc>
          <w:tcPr>
            <w:tcW w:w="846" w:type="dxa"/>
          </w:tcPr>
          <w:p w14:paraId="25E24C7D" w14:textId="13D36CA0" w:rsidR="00134796" w:rsidRPr="007D2E5E" w:rsidRDefault="00134796" w:rsidP="00134796">
            <w:pPr>
              <w:rPr>
                <w:rFonts w:cstheme="minorHAnsi"/>
              </w:rPr>
            </w:pPr>
            <w:r w:rsidRPr="007D2E5E">
              <w:rPr>
                <w:rFonts w:cstheme="minorHAnsi"/>
              </w:rPr>
              <w:t>7</w:t>
            </w:r>
          </w:p>
        </w:tc>
        <w:tc>
          <w:tcPr>
            <w:tcW w:w="4819" w:type="dxa"/>
          </w:tcPr>
          <w:p w14:paraId="759D13B9" w14:textId="7B9DB1F1" w:rsidR="00134796" w:rsidRPr="007D2E5E" w:rsidRDefault="00134796" w:rsidP="00134796">
            <w:pPr>
              <w:rPr>
                <w:rFonts w:cstheme="minorHAnsi"/>
              </w:rPr>
            </w:pPr>
            <w:r w:rsidRPr="007D2E5E">
              <w:rPr>
                <w:rFonts w:cstheme="minorHAnsi"/>
              </w:rPr>
              <w:t>Is English your native language?</w:t>
            </w:r>
          </w:p>
        </w:tc>
        <w:tc>
          <w:tcPr>
            <w:tcW w:w="3504" w:type="dxa"/>
          </w:tcPr>
          <w:p w14:paraId="370538FF" w14:textId="77777777" w:rsidR="00134796" w:rsidRPr="007D2E5E" w:rsidRDefault="00134796" w:rsidP="0013479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D2E5E">
              <w:rPr>
                <w:rFonts w:cstheme="minorHAnsi"/>
              </w:rPr>
              <w:t>Yes</w:t>
            </w:r>
          </w:p>
          <w:p w14:paraId="01FD7F35" w14:textId="64327C5F" w:rsidR="00134796" w:rsidRPr="007D2E5E" w:rsidRDefault="00134796" w:rsidP="0013479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D2E5E">
              <w:rPr>
                <w:rFonts w:cstheme="minorHAnsi"/>
              </w:rPr>
              <w:t xml:space="preserve">No </w:t>
            </w:r>
          </w:p>
        </w:tc>
      </w:tr>
      <w:tr w:rsidR="00134796" w:rsidRPr="007D2E5E" w14:paraId="42FBC4D5" w14:textId="77777777" w:rsidTr="00765069">
        <w:tc>
          <w:tcPr>
            <w:tcW w:w="846" w:type="dxa"/>
          </w:tcPr>
          <w:p w14:paraId="78EECC90" w14:textId="30FB0134" w:rsidR="00134796" w:rsidRPr="007D2E5E" w:rsidRDefault="00134796" w:rsidP="00134796">
            <w:pPr>
              <w:rPr>
                <w:rFonts w:cstheme="minorHAnsi"/>
              </w:rPr>
            </w:pPr>
            <w:r w:rsidRPr="007D2E5E">
              <w:rPr>
                <w:rFonts w:cstheme="minorHAnsi"/>
              </w:rPr>
              <w:t>8</w:t>
            </w:r>
          </w:p>
        </w:tc>
        <w:tc>
          <w:tcPr>
            <w:tcW w:w="4819" w:type="dxa"/>
          </w:tcPr>
          <w:p w14:paraId="7C2AAB1E" w14:textId="77777777" w:rsidR="00134796" w:rsidRPr="007D2E5E" w:rsidRDefault="00134796" w:rsidP="00134796">
            <w:pPr>
              <w:rPr>
                <w:rFonts w:cstheme="minorHAnsi"/>
              </w:rPr>
            </w:pPr>
            <w:r w:rsidRPr="007D2E5E">
              <w:rPr>
                <w:rFonts w:cstheme="minorHAnsi"/>
              </w:rPr>
              <w:t xml:space="preserve">How easy is it for you to understand written English? </w:t>
            </w:r>
          </w:p>
        </w:tc>
        <w:tc>
          <w:tcPr>
            <w:tcW w:w="3504" w:type="dxa"/>
          </w:tcPr>
          <w:p w14:paraId="0BF39304" w14:textId="77777777" w:rsidR="00134796" w:rsidRPr="007D2E5E" w:rsidRDefault="00134796" w:rsidP="0013479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D2E5E">
              <w:rPr>
                <w:rFonts w:cstheme="minorHAnsi"/>
              </w:rPr>
              <w:t>Very easy</w:t>
            </w:r>
          </w:p>
          <w:p w14:paraId="1A5BB056" w14:textId="77777777" w:rsidR="00134796" w:rsidRPr="007D2E5E" w:rsidRDefault="00134796" w:rsidP="0013479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D2E5E">
              <w:rPr>
                <w:rFonts w:cstheme="minorHAnsi"/>
              </w:rPr>
              <w:t>Somewhat easy</w:t>
            </w:r>
          </w:p>
          <w:p w14:paraId="4A888957" w14:textId="77777777" w:rsidR="00134796" w:rsidRPr="007D2E5E" w:rsidRDefault="00134796" w:rsidP="0013479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D2E5E">
              <w:rPr>
                <w:rFonts w:cstheme="minorHAnsi"/>
              </w:rPr>
              <w:t xml:space="preserve">Neither easy nor difficult </w:t>
            </w:r>
          </w:p>
          <w:p w14:paraId="7309ADFD" w14:textId="77777777" w:rsidR="00134796" w:rsidRPr="007D2E5E" w:rsidRDefault="00134796" w:rsidP="0013479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D2E5E">
              <w:rPr>
                <w:rFonts w:cstheme="minorHAnsi"/>
              </w:rPr>
              <w:t>Somewhat difficult</w:t>
            </w:r>
          </w:p>
          <w:p w14:paraId="5564A584" w14:textId="77777777" w:rsidR="00134796" w:rsidRPr="007D2E5E" w:rsidRDefault="00134796" w:rsidP="0013479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D2E5E">
              <w:rPr>
                <w:rFonts w:cstheme="minorHAnsi"/>
              </w:rPr>
              <w:t xml:space="preserve">Very difficult </w:t>
            </w:r>
          </w:p>
          <w:p w14:paraId="112E944B" w14:textId="77777777" w:rsidR="00134796" w:rsidRPr="007D2E5E" w:rsidRDefault="00134796" w:rsidP="00134796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</w:tbl>
    <w:p w14:paraId="62F0D7CF" w14:textId="77777777" w:rsidR="00213587" w:rsidRDefault="0021358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5386"/>
        <w:gridCol w:w="2784"/>
      </w:tblGrid>
      <w:tr w:rsidR="00F81A71" w:rsidRPr="007D2E5E" w14:paraId="68AC0C99" w14:textId="77777777" w:rsidTr="00B4421F">
        <w:tc>
          <w:tcPr>
            <w:tcW w:w="9016" w:type="dxa"/>
            <w:gridSpan w:val="3"/>
          </w:tcPr>
          <w:p w14:paraId="4C9419BC" w14:textId="77777777" w:rsidR="00F81A71" w:rsidRPr="007D2E5E" w:rsidRDefault="00F81A71" w:rsidP="00213587">
            <w:pPr>
              <w:rPr>
                <w:rFonts w:cstheme="minorHAnsi"/>
                <w:b/>
              </w:rPr>
            </w:pPr>
            <w:r w:rsidRPr="007D2E5E">
              <w:rPr>
                <w:rFonts w:cstheme="minorHAnsi"/>
                <w:b/>
              </w:rPr>
              <w:t xml:space="preserve">Pain experience </w:t>
            </w:r>
          </w:p>
        </w:tc>
      </w:tr>
      <w:tr w:rsidR="00F81A71" w:rsidRPr="007D2E5E" w14:paraId="0BBE55D7" w14:textId="77777777" w:rsidTr="00C422F4">
        <w:tc>
          <w:tcPr>
            <w:tcW w:w="846" w:type="dxa"/>
          </w:tcPr>
          <w:p w14:paraId="2B6C387A" w14:textId="2268CB7B" w:rsidR="00F81A71" w:rsidRPr="007D2E5E" w:rsidRDefault="005A70FF" w:rsidP="00213587">
            <w:pPr>
              <w:rPr>
                <w:rFonts w:cstheme="minorHAnsi"/>
              </w:rPr>
            </w:pPr>
            <w:r w:rsidRPr="007D2E5E">
              <w:rPr>
                <w:rFonts w:cstheme="minorHAnsi"/>
              </w:rPr>
              <w:t>9</w:t>
            </w:r>
          </w:p>
        </w:tc>
        <w:tc>
          <w:tcPr>
            <w:tcW w:w="5386" w:type="dxa"/>
          </w:tcPr>
          <w:p w14:paraId="71BF7390" w14:textId="77777777" w:rsidR="00F81A71" w:rsidRPr="007D2E5E" w:rsidRDefault="00F81A71" w:rsidP="00213587">
            <w:pPr>
              <w:rPr>
                <w:rFonts w:cstheme="minorHAnsi"/>
              </w:rPr>
            </w:pPr>
            <w:r w:rsidRPr="007D2E5E">
              <w:rPr>
                <w:rFonts w:cstheme="minorHAnsi"/>
              </w:rPr>
              <w:t>How long you have been experiencing pain?</w:t>
            </w:r>
          </w:p>
        </w:tc>
        <w:tc>
          <w:tcPr>
            <w:tcW w:w="2784" w:type="dxa"/>
          </w:tcPr>
          <w:p w14:paraId="51BD675D" w14:textId="77777777" w:rsidR="00B950B1" w:rsidRPr="007D2E5E" w:rsidRDefault="00B950B1" w:rsidP="00B950B1">
            <w:pPr>
              <w:rPr>
                <w:rFonts w:cstheme="minorHAnsi"/>
              </w:rPr>
            </w:pPr>
            <w:r w:rsidRPr="007D2E5E">
              <w:rPr>
                <w:rFonts w:cstheme="minorHAnsi"/>
              </w:rPr>
              <w:t>Less than a year</w:t>
            </w:r>
          </w:p>
          <w:p w14:paraId="6A3333F3" w14:textId="77777777" w:rsidR="00B950B1" w:rsidRPr="007D2E5E" w:rsidRDefault="00B950B1" w:rsidP="00B950B1">
            <w:pPr>
              <w:rPr>
                <w:rFonts w:cstheme="minorHAnsi"/>
              </w:rPr>
            </w:pPr>
            <w:r w:rsidRPr="007D2E5E">
              <w:rPr>
                <w:rFonts w:cstheme="minorHAnsi"/>
              </w:rPr>
              <w:t>1-3 years</w:t>
            </w:r>
          </w:p>
          <w:p w14:paraId="495CD0F6" w14:textId="77777777" w:rsidR="00B950B1" w:rsidRPr="007D2E5E" w:rsidRDefault="00B950B1" w:rsidP="00B950B1">
            <w:pPr>
              <w:rPr>
                <w:rFonts w:cstheme="minorHAnsi"/>
              </w:rPr>
            </w:pPr>
            <w:r w:rsidRPr="007D2E5E">
              <w:rPr>
                <w:rFonts w:cstheme="minorHAnsi"/>
              </w:rPr>
              <w:t>4-10</w:t>
            </w:r>
          </w:p>
          <w:p w14:paraId="58C153F2" w14:textId="08C9457D" w:rsidR="00F81A71" w:rsidRPr="007D2E5E" w:rsidRDefault="00B950B1" w:rsidP="00B950B1">
            <w:pPr>
              <w:rPr>
                <w:rFonts w:cstheme="minorHAnsi"/>
              </w:rPr>
            </w:pPr>
            <w:r w:rsidRPr="007D2E5E">
              <w:rPr>
                <w:rFonts w:cstheme="minorHAnsi"/>
              </w:rPr>
              <w:t>More than 10 years</w:t>
            </w:r>
          </w:p>
        </w:tc>
      </w:tr>
      <w:tr w:rsidR="00B950B1" w:rsidRPr="007D2E5E" w14:paraId="6EFE1444" w14:textId="77777777" w:rsidTr="00C422F4">
        <w:tc>
          <w:tcPr>
            <w:tcW w:w="846" w:type="dxa"/>
          </w:tcPr>
          <w:p w14:paraId="47E0E404" w14:textId="6FB3A41A" w:rsidR="00B950B1" w:rsidRPr="007D2E5E" w:rsidRDefault="005A70FF" w:rsidP="00B950B1">
            <w:pPr>
              <w:rPr>
                <w:rFonts w:cstheme="minorHAnsi"/>
              </w:rPr>
            </w:pPr>
            <w:r w:rsidRPr="007D2E5E">
              <w:rPr>
                <w:rFonts w:cstheme="minorHAnsi"/>
              </w:rPr>
              <w:t>10</w:t>
            </w:r>
          </w:p>
        </w:tc>
        <w:tc>
          <w:tcPr>
            <w:tcW w:w="5386" w:type="dxa"/>
          </w:tcPr>
          <w:p w14:paraId="19985349" w14:textId="79F83DCE" w:rsidR="00B950B1" w:rsidRPr="007D2E5E" w:rsidRDefault="00B106EB" w:rsidP="00134796">
            <w:pPr>
              <w:rPr>
                <w:rFonts w:cstheme="minorHAnsi"/>
              </w:rPr>
            </w:pPr>
            <w:r w:rsidRPr="00F22900">
              <w:t>With whom</w:t>
            </w:r>
            <w:r>
              <w:t xml:space="preserve"> do you talk about</w:t>
            </w:r>
            <w:r w:rsidRPr="00F22900">
              <w:t xml:space="preserve"> your pain</w:t>
            </w:r>
            <w:r>
              <w:t>? (select all options that apply)</w:t>
            </w:r>
          </w:p>
        </w:tc>
        <w:tc>
          <w:tcPr>
            <w:tcW w:w="2784" w:type="dxa"/>
          </w:tcPr>
          <w:p w14:paraId="5EB1C1B2" w14:textId="77777777" w:rsidR="00B106EB" w:rsidRPr="00F22900" w:rsidRDefault="00B106EB" w:rsidP="00B106EB">
            <w:r>
              <w:t>Family members</w:t>
            </w:r>
          </w:p>
          <w:p w14:paraId="6460A3BA" w14:textId="77777777" w:rsidR="00B106EB" w:rsidRPr="00F22900" w:rsidRDefault="00B106EB" w:rsidP="00B106EB">
            <w:r w:rsidRPr="00F22900">
              <w:t>Friends</w:t>
            </w:r>
          </w:p>
          <w:p w14:paraId="6A75FD25" w14:textId="77777777" w:rsidR="00B106EB" w:rsidRDefault="00B106EB" w:rsidP="00B106EB">
            <w:r>
              <w:t>Health care professional (e.g. your GP, hospital doctor)</w:t>
            </w:r>
          </w:p>
          <w:p w14:paraId="4B7D67D5" w14:textId="77777777" w:rsidR="00B106EB" w:rsidRPr="00F22900" w:rsidRDefault="00B106EB" w:rsidP="00B106EB">
            <w:r>
              <w:t>Other (please specify)</w:t>
            </w:r>
          </w:p>
          <w:p w14:paraId="03BFC53B" w14:textId="77777777" w:rsidR="00B950B1" w:rsidRPr="007D2E5E" w:rsidRDefault="00B950B1" w:rsidP="00B950B1">
            <w:pPr>
              <w:rPr>
                <w:rFonts w:cstheme="minorHAnsi"/>
              </w:rPr>
            </w:pPr>
          </w:p>
        </w:tc>
      </w:tr>
      <w:tr w:rsidR="00B950B1" w:rsidRPr="007D2E5E" w14:paraId="67489B90" w14:textId="77777777" w:rsidTr="00C422F4">
        <w:tc>
          <w:tcPr>
            <w:tcW w:w="846" w:type="dxa"/>
          </w:tcPr>
          <w:p w14:paraId="50A59B4F" w14:textId="77777777" w:rsidR="00B950B1" w:rsidRPr="007D2E5E" w:rsidRDefault="00B950B1" w:rsidP="00B950B1">
            <w:pPr>
              <w:rPr>
                <w:rFonts w:cstheme="minorHAnsi"/>
              </w:rPr>
            </w:pPr>
            <w:r w:rsidRPr="007D2E5E">
              <w:rPr>
                <w:rFonts w:cstheme="minorHAnsi"/>
              </w:rPr>
              <w:t>11</w:t>
            </w:r>
          </w:p>
        </w:tc>
        <w:tc>
          <w:tcPr>
            <w:tcW w:w="5386" w:type="dxa"/>
          </w:tcPr>
          <w:p w14:paraId="37BB5956" w14:textId="77777777" w:rsidR="00134796" w:rsidRPr="007D2E5E" w:rsidRDefault="00134796" w:rsidP="00134796">
            <w:pPr>
              <w:rPr>
                <w:rFonts w:cstheme="minorHAnsi"/>
              </w:rPr>
            </w:pPr>
            <w:r w:rsidRPr="007D2E5E">
              <w:rPr>
                <w:rFonts w:cstheme="minorHAnsi"/>
              </w:rPr>
              <w:t xml:space="preserve">How much pain did you have in the last 7 days? </w:t>
            </w:r>
          </w:p>
          <w:p w14:paraId="7C43F665" w14:textId="295EF769" w:rsidR="00B950B1" w:rsidRPr="007D2E5E" w:rsidRDefault="00134796" w:rsidP="00134796">
            <w:pPr>
              <w:rPr>
                <w:rFonts w:cstheme="minorHAnsi"/>
              </w:rPr>
            </w:pPr>
            <w:r w:rsidRPr="007D2E5E">
              <w:rPr>
                <w:rFonts w:cstheme="minorHAnsi"/>
              </w:rPr>
              <w:t>(0 is no pain and 10 is worst imaginable pain)</w:t>
            </w:r>
          </w:p>
        </w:tc>
        <w:tc>
          <w:tcPr>
            <w:tcW w:w="2784" w:type="dxa"/>
          </w:tcPr>
          <w:p w14:paraId="6074B91D" w14:textId="77777777" w:rsidR="00B950B1" w:rsidRPr="007D2E5E" w:rsidRDefault="00B950B1" w:rsidP="00B950B1">
            <w:pPr>
              <w:rPr>
                <w:rFonts w:cstheme="minorHAnsi"/>
              </w:rPr>
            </w:pPr>
            <w:r w:rsidRPr="007D2E5E">
              <w:rPr>
                <w:rFonts w:cstheme="minorHAnsi"/>
              </w:rPr>
              <w:t>0</w:t>
            </w:r>
          </w:p>
          <w:p w14:paraId="78EE6533" w14:textId="77777777" w:rsidR="00B950B1" w:rsidRPr="007D2E5E" w:rsidRDefault="00B950B1" w:rsidP="00B950B1">
            <w:pPr>
              <w:rPr>
                <w:rFonts w:cstheme="minorHAnsi"/>
              </w:rPr>
            </w:pPr>
            <w:r w:rsidRPr="007D2E5E">
              <w:rPr>
                <w:rFonts w:cstheme="minorHAnsi"/>
              </w:rPr>
              <w:t>1</w:t>
            </w:r>
          </w:p>
          <w:p w14:paraId="6CAD434B" w14:textId="77777777" w:rsidR="00B950B1" w:rsidRPr="007D2E5E" w:rsidRDefault="00B950B1" w:rsidP="00B950B1">
            <w:pPr>
              <w:rPr>
                <w:rFonts w:cstheme="minorHAnsi"/>
              </w:rPr>
            </w:pPr>
            <w:r w:rsidRPr="007D2E5E">
              <w:rPr>
                <w:rFonts w:cstheme="minorHAnsi"/>
              </w:rPr>
              <w:t>2</w:t>
            </w:r>
          </w:p>
          <w:p w14:paraId="4DFB987E" w14:textId="77777777" w:rsidR="00B950B1" w:rsidRPr="007D2E5E" w:rsidRDefault="00B950B1" w:rsidP="00B950B1">
            <w:pPr>
              <w:rPr>
                <w:rFonts w:cstheme="minorHAnsi"/>
              </w:rPr>
            </w:pPr>
            <w:r w:rsidRPr="007D2E5E">
              <w:rPr>
                <w:rFonts w:cstheme="minorHAnsi"/>
              </w:rPr>
              <w:t>3</w:t>
            </w:r>
          </w:p>
          <w:p w14:paraId="48160A8A" w14:textId="77777777" w:rsidR="00B950B1" w:rsidRPr="007D2E5E" w:rsidRDefault="00B950B1" w:rsidP="00B950B1">
            <w:pPr>
              <w:rPr>
                <w:rFonts w:cstheme="minorHAnsi"/>
              </w:rPr>
            </w:pPr>
            <w:r w:rsidRPr="007D2E5E">
              <w:rPr>
                <w:rFonts w:cstheme="minorHAnsi"/>
              </w:rPr>
              <w:t>4</w:t>
            </w:r>
          </w:p>
          <w:p w14:paraId="109F3823" w14:textId="77777777" w:rsidR="00B950B1" w:rsidRPr="007D2E5E" w:rsidRDefault="00B950B1" w:rsidP="00B950B1">
            <w:pPr>
              <w:rPr>
                <w:rFonts w:cstheme="minorHAnsi"/>
              </w:rPr>
            </w:pPr>
            <w:r w:rsidRPr="007D2E5E">
              <w:rPr>
                <w:rFonts w:cstheme="minorHAnsi"/>
              </w:rPr>
              <w:t>5</w:t>
            </w:r>
          </w:p>
          <w:p w14:paraId="47394EB0" w14:textId="77777777" w:rsidR="00B950B1" w:rsidRPr="007D2E5E" w:rsidRDefault="00B950B1" w:rsidP="00B950B1">
            <w:pPr>
              <w:rPr>
                <w:rFonts w:cstheme="minorHAnsi"/>
              </w:rPr>
            </w:pPr>
            <w:r w:rsidRPr="007D2E5E">
              <w:rPr>
                <w:rFonts w:cstheme="minorHAnsi"/>
              </w:rPr>
              <w:t>6</w:t>
            </w:r>
          </w:p>
          <w:p w14:paraId="7C8C83B6" w14:textId="77777777" w:rsidR="00B950B1" w:rsidRPr="007D2E5E" w:rsidRDefault="00B950B1" w:rsidP="00B950B1">
            <w:pPr>
              <w:rPr>
                <w:rFonts w:cstheme="minorHAnsi"/>
              </w:rPr>
            </w:pPr>
            <w:r w:rsidRPr="007D2E5E">
              <w:rPr>
                <w:rFonts w:cstheme="minorHAnsi"/>
              </w:rPr>
              <w:t>7</w:t>
            </w:r>
          </w:p>
          <w:p w14:paraId="35A5CBCA" w14:textId="77777777" w:rsidR="00B950B1" w:rsidRPr="007D2E5E" w:rsidRDefault="00B950B1" w:rsidP="00B950B1">
            <w:pPr>
              <w:rPr>
                <w:rFonts w:cstheme="minorHAnsi"/>
              </w:rPr>
            </w:pPr>
            <w:r w:rsidRPr="007D2E5E">
              <w:rPr>
                <w:rFonts w:cstheme="minorHAnsi"/>
              </w:rPr>
              <w:t>8</w:t>
            </w:r>
          </w:p>
          <w:p w14:paraId="3487C2CD" w14:textId="77777777" w:rsidR="00B950B1" w:rsidRPr="007D2E5E" w:rsidRDefault="00B950B1" w:rsidP="00B950B1">
            <w:pPr>
              <w:rPr>
                <w:rFonts w:cstheme="minorHAnsi"/>
              </w:rPr>
            </w:pPr>
            <w:r w:rsidRPr="007D2E5E">
              <w:rPr>
                <w:rFonts w:cstheme="minorHAnsi"/>
              </w:rPr>
              <w:t>9</w:t>
            </w:r>
          </w:p>
          <w:p w14:paraId="56507295" w14:textId="5748F1B6" w:rsidR="00B950B1" w:rsidRPr="007D2E5E" w:rsidRDefault="00B950B1" w:rsidP="00B950B1">
            <w:pPr>
              <w:rPr>
                <w:rFonts w:cstheme="minorHAnsi"/>
              </w:rPr>
            </w:pPr>
            <w:r w:rsidRPr="007D2E5E">
              <w:rPr>
                <w:rFonts w:cstheme="minorHAnsi"/>
              </w:rPr>
              <w:lastRenderedPageBreak/>
              <w:t>10</w:t>
            </w:r>
          </w:p>
        </w:tc>
      </w:tr>
      <w:tr w:rsidR="00B950B1" w:rsidRPr="007D2E5E" w14:paraId="388AF8EF" w14:textId="77777777" w:rsidTr="00C422F4">
        <w:tc>
          <w:tcPr>
            <w:tcW w:w="846" w:type="dxa"/>
          </w:tcPr>
          <w:p w14:paraId="21AB2DDF" w14:textId="47CA6097" w:rsidR="00B950B1" w:rsidRPr="007D2E5E" w:rsidRDefault="005A70FF" w:rsidP="00B950B1">
            <w:pPr>
              <w:rPr>
                <w:rFonts w:cstheme="minorHAnsi"/>
              </w:rPr>
            </w:pPr>
            <w:r w:rsidRPr="007D2E5E">
              <w:rPr>
                <w:rFonts w:cstheme="minorHAnsi"/>
              </w:rPr>
              <w:lastRenderedPageBreak/>
              <w:t>12</w:t>
            </w:r>
          </w:p>
        </w:tc>
        <w:tc>
          <w:tcPr>
            <w:tcW w:w="5386" w:type="dxa"/>
          </w:tcPr>
          <w:p w14:paraId="36D11E20" w14:textId="784ECD7F" w:rsidR="00B950B1" w:rsidRPr="007D2E5E" w:rsidRDefault="00F63052" w:rsidP="00B950B1">
            <w:pPr>
              <w:rPr>
                <w:rFonts w:cstheme="minorHAnsi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f 0 is “no pain” and 10 is “worst imaginable pain”, then I consider my pain unbearable when it reaches a score of___;</w:t>
            </w:r>
          </w:p>
        </w:tc>
        <w:tc>
          <w:tcPr>
            <w:tcW w:w="2784" w:type="dxa"/>
          </w:tcPr>
          <w:p w14:paraId="0F7D809A" w14:textId="77777777" w:rsidR="00B950B1" w:rsidRPr="007D2E5E" w:rsidRDefault="00B950B1" w:rsidP="00B950B1">
            <w:pPr>
              <w:rPr>
                <w:rFonts w:cstheme="minorHAnsi"/>
              </w:rPr>
            </w:pPr>
            <w:r w:rsidRPr="007D2E5E">
              <w:rPr>
                <w:rFonts w:cstheme="minorHAnsi"/>
              </w:rPr>
              <w:t>0</w:t>
            </w:r>
          </w:p>
          <w:p w14:paraId="5CBB58A7" w14:textId="77777777" w:rsidR="00B950B1" w:rsidRPr="007D2E5E" w:rsidRDefault="00B950B1" w:rsidP="00B950B1">
            <w:pPr>
              <w:rPr>
                <w:rFonts w:cstheme="minorHAnsi"/>
              </w:rPr>
            </w:pPr>
            <w:r w:rsidRPr="007D2E5E">
              <w:rPr>
                <w:rFonts w:cstheme="minorHAnsi"/>
              </w:rPr>
              <w:t>1</w:t>
            </w:r>
          </w:p>
          <w:p w14:paraId="1A44EE2A" w14:textId="77777777" w:rsidR="00B950B1" w:rsidRPr="007D2E5E" w:rsidRDefault="00B950B1" w:rsidP="00B950B1">
            <w:pPr>
              <w:rPr>
                <w:rFonts w:cstheme="minorHAnsi"/>
              </w:rPr>
            </w:pPr>
            <w:r w:rsidRPr="007D2E5E">
              <w:rPr>
                <w:rFonts w:cstheme="minorHAnsi"/>
              </w:rPr>
              <w:t>2</w:t>
            </w:r>
          </w:p>
          <w:p w14:paraId="61717F86" w14:textId="77777777" w:rsidR="00B950B1" w:rsidRPr="007D2E5E" w:rsidRDefault="00B950B1" w:rsidP="00B950B1">
            <w:pPr>
              <w:rPr>
                <w:rFonts w:cstheme="minorHAnsi"/>
              </w:rPr>
            </w:pPr>
            <w:r w:rsidRPr="007D2E5E">
              <w:rPr>
                <w:rFonts w:cstheme="minorHAnsi"/>
              </w:rPr>
              <w:t>3</w:t>
            </w:r>
          </w:p>
          <w:p w14:paraId="5A360F58" w14:textId="77777777" w:rsidR="00B950B1" w:rsidRPr="007D2E5E" w:rsidRDefault="00B950B1" w:rsidP="00B950B1">
            <w:pPr>
              <w:rPr>
                <w:rFonts w:cstheme="minorHAnsi"/>
              </w:rPr>
            </w:pPr>
            <w:r w:rsidRPr="007D2E5E">
              <w:rPr>
                <w:rFonts w:cstheme="minorHAnsi"/>
              </w:rPr>
              <w:t>4</w:t>
            </w:r>
          </w:p>
          <w:p w14:paraId="66F790BD" w14:textId="77777777" w:rsidR="00B950B1" w:rsidRPr="007D2E5E" w:rsidRDefault="00B950B1" w:rsidP="00B950B1">
            <w:pPr>
              <w:rPr>
                <w:rFonts w:cstheme="minorHAnsi"/>
              </w:rPr>
            </w:pPr>
            <w:r w:rsidRPr="007D2E5E">
              <w:rPr>
                <w:rFonts w:cstheme="minorHAnsi"/>
              </w:rPr>
              <w:t>5</w:t>
            </w:r>
          </w:p>
          <w:p w14:paraId="42788078" w14:textId="77777777" w:rsidR="00B950B1" w:rsidRPr="007D2E5E" w:rsidRDefault="00B950B1" w:rsidP="00B950B1">
            <w:pPr>
              <w:rPr>
                <w:rFonts w:cstheme="minorHAnsi"/>
              </w:rPr>
            </w:pPr>
            <w:r w:rsidRPr="007D2E5E">
              <w:rPr>
                <w:rFonts w:cstheme="minorHAnsi"/>
              </w:rPr>
              <w:t>6</w:t>
            </w:r>
          </w:p>
          <w:p w14:paraId="23E56552" w14:textId="77777777" w:rsidR="00B950B1" w:rsidRPr="007D2E5E" w:rsidRDefault="00B950B1" w:rsidP="00B950B1">
            <w:pPr>
              <w:rPr>
                <w:rFonts w:cstheme="minorHAnsi"/>
              </w:rPr>
            </w:pPr>
            <w:r w:rsidRPr="007D2E5E">
              <w:rPr>
                <w:rFonts w:cstheme="minorHAnsi"/>
              </w:rPr>
              <w:t>7</w:t>
            </w:r>
          </w:p>
          <w:p w14:paraId="326CB995" w14:textId="77777777" w:rsidR="00B950B1" w:rsidRPr="007D2E5E" w:rsidRDefault="00B950B1" w:rsidP="00B950B1">
            <w:pPr>
              <w:rPr>
                <w:rFonts w:cstheme="minorHAnsi"/>
              </w:rPr>
            </w:pPr>
            <w:r w:rsidRPr="007D2E5E">
              <w:rPr>
                <w:rFonts w:cstheme="minorHAnsi"/>
              </w:rPr>
              <w:t>8</w:t>
            </w:r>
          </w:p>
          <w:p w14:paraId="101844DA" w14:textId="77777777" w:rsidR="00B950B1" w:rsidRPr="007D2E5E" w:rsidRDefault="00B950B1" w:rsidP="00B950B1">
            <w:pPr>
              <w:rPr>
                <w:rFonts w:cstheme="minorHAnsi"/>
              </w:rPr>
            </w:pPr>
            <w:r w:rsidRPr="007D2E5E">
              <w:rPr>
                <w:rFonts w:cstheme="minorHAnsi"/>
              </w:rPr>
              <w:t>9</w:t>
            </w:r>
          </w:p>
          <w:p w14:paraId="0E1609C2" w14:textId="77777777" w:rsidR="00B950B1" w:rsidRPr="007D2E5E" w:rsidRDefault="00B950B1" w:rsidP="00B950B1">
            <w:pPr>
              <w:rPr>
                <w:rFonts w:cstheme="minorHAnsi"/>
              </w:rPr>
            </w:pPr>
            <w:r w:rsidRPr="007D2E5E">
              <w:rPr>
                <w:rFonts w:cstheme="minorHAnsi"/>
              </w:rPr>
              <w:t>10</w:t>
            </w:r>
          </w:p>
          <w:p w14:paraId="7E81118B" w14:textId="77777777" w:rsidR="00B950B1" w:rsidRPr="007D2E5E" w:rsidRDefault="00B950B1" w:rsidP="00B950B1">
            <w:pPr>
              <w:rPr>
                <w:rFonts w:cstheme="minorHAnsi"/>
              </w:rPr>
            </w:pPr>
          </w:p>
        </w:tc>
      </w:tr>
    </w:tbl>
    <w:p w14:paraId="467CB0FB" w14:textId="77777777" w:rsidR="00480067" w:rsidRDefault="00480067" w:rsidP="00213587">
      <w:pPr>
        <w:rPr>
          <w:rFonts w:ascii="DejaVuSansCondensed" w:hAnsi="DejaVuSansCondensed" w:cs="DejaVuSansCondensed"/>
          <w:sz w:val="20"/>
          <w:szCs w:val="20"/>
        </w:rPr>
      </w:pPr>
    </w:p>
    <w:p w14:paraId="389E63F4" w14:textId="77777777" w:rsidR="009509F2" w:rsidRDefault="009509F2" w:rsidP="009509F2">
      <w:pPr>
        <w:rPr>
          <w:rFonts w:ascii="DejaVuSansCondensed" w:hAnsi="DejaVuSansCondensed" w:cs="DejaVuSansCondensed"/>
          <w:sz w:val="20"/>
          <w:szCs w:val="20"/>
        </w:rPr>
      </w:pPr>
    </w:p>
    <w:p w14:paraId="2F6D4828" w14:textId="77777777" w:rsidR="008C0707" w:rsidRDefault="008C0707" w:rsidP="009509F2">
      <w:pPr>
        <w:rPr>
          <w:rFonts w:ascii="DejaVuSansCondensed" w:hAnsi="DejaVuSansCondensed" w:cs="DejaVuSansCondensed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5386"/>
        <w:gridCol w:w="2784"/>
      </w:tblGrid>
      <w:tr w:rsidR="008C0707" w:rsidRPr="007D2E5E" w14:paraId="5C7B1667" w14:textId="77777777" w:rsidTr="00B367DB">
        <w:tc>
          <w:tcPr>
            <w:tcW w:w="9016" w:type="dxa"/>
            <w:gridSpan w:val="3"/>
          </w:tcPr>
          <w:p w14:paraId="1E72DC83" w14:textId="77777777" w:rsidR="008C0707" w:rsidRPr="007D2E5E" w:rsidRDefault="008C0707" w:rsidP="009509F2">
            <w:pPr>
              <w:rPr>
                <w:rFonts w:cstheme="minorHAnsi"/>
                <w:b/>
              </w:rPr>
            </w:pPr>
            <w:r w:rsidRPr="007D2E5E">
              <w:rPr>
                <w:rFonts w:cstheme="minorHAnsi"/>
                <w:b/>
              </w:rPr>
              <w:t>Pain reporting behaviour and preference</w:t>
            </w:r>
          </w:p>
          <w:p w14:paraId="0E75E912" w14:textId="722B9641" w:rsidR="00CF7A79" w:rsidRPr="007D2E5E" w:rsidRDefault="00CF7A79" w:rsidP="009509F2">
            <w:pPr>
              <w:rPr>
                <w:rFonts w:cstheme="minorHAnsi"/>
              </w:rPr>
            </w:pPr>
            <w:r w:rsidRPr="007D2E5E">
              <w:rPr>
                <w:rFonts w:cstheme="minorHAnsi"/>
              </w:rPr>
              <w:t>Indicate for each of the following situations if you would normally report your pain</w:t>
            </w:r>
            <w:r w:rsidR="00D5688B">
              <w:rPr>
                <w:rFonts w:cstheme="minorHAnsi"/>
              </w:rPr>
              <w:t xml:space="preserve"> to a healthcare professional (e.g. your GP, a hospital doctor)</w:t>
            </w:r>
            <w:r w:rsidRPr="007D2E5E">
              <w:rPr>
                <w:rFonts w:cstheme="minorHAnsi"/>
              </w:rPr>
              <w:t>:</w:t>
            </w:r>
          </w:p>
        </w:tc>
      </w:tr>
      <w:tr w:rsidR="008C0707" w:rsidRPr="007D2E5E" w14:paraId="3BF41CC7" w14:textId="77777777" w:rsidTr="00F534E1">
        <w:tc>
          <w:tcPr>
            <w:tcW w:w="846" w:type="dxa"/>
          </w:tcPr>
          <w:p w14:paraId="25E3C02C" w14:textId="77777777" w:rsidR="008C0707" w:rsidRPr="007D2E5E" w:rsidRDefault="008C0707" w:rsidP="009509F2">
            <w:pPr>
              <w:rPr>
                <w:rFonts w:cstheme="minorHAnsi"/>
              </w:rPr>
            </w:pPr>
          </w:p>
          <w:p w14:paraId="773E2CB6" w14:textId="77777777" w:rsidR="005A70FF" w:rsidRPr="007D2E5E" w:rsidRDefault="005A70FF" w:rsidP="009509F2">
            <w:pPr>
              <w:rPr>
                <w:rFonts w:cstheme="minorHAnsi"/>
              </w:rPr>
            </w:pPr>
          </w:p>
          <w:p w14:paraId="4C1AC4BE" w14:textId="77777777" w:rsidR="005A70FF" w:rsidRPr="007D2E5E" w:rsidRDefault="005A70FF" w:rsidP="009509F2">
            <w:pPr>
              <w:rPr>
                <w:rFonts w:cstheme="minorHAnsi"/>
              </w:rPr>
            </w:pPr>
          </w:p>
          <w:p w14:paraId="2E5CAD9B" w14:textId="77777777" w:rsidR="005A70FF" w:rsidRPr="007D2E5E" w:rsidRDefault="005A70FF" w:rsidP="009509F2">
            <w:pPr>
              <w:rPr>
                <w:rFonts w:cstheme="minorHAnsi"/>
              </w:rPr>
            </w:pPr>
            <w:r w:rsidRPr="007D2E5E">
              <w:rPr>
                <w:rFonts w:cstheme="minorHAnsi"/>
              </w:rPr>
              <w:t>13</w:t>
            </w:r>
          </w:p>
          <w:p w14:paraId="342A6470" w14:textId="77777777" w:rsidR="005A70FF" w:rsidRPr="007D2E5E" w:rsidRDefault="005A70FF" w:rsidP="009509F2">
            <w:pPr>
              <w:rPr>
                <w:rFonts w:cstheme="minorHAnsi"/>
              </w:rPr>
            </w:pPr>
          </w:p>
          <w:p w14:paraId="4472A249" w14:textId="77777777" w:rsidR="005A70FF" w:rsidRPr="007D2E5E" w:rsidRDefault="005A70FF" w:rsidP="009509F2">
            <w:pPr>
              <w:rPr>
                <w:rFonts w:cstheme="minorHAnsi"/>
              </w:rPr>
            </w:pPr>
            <w:r w:rsidRPr="007D2E5E">
              <w:rPr>
                <w:rFonts w:cstheme="minorHAnsi"/>
              </w:rPr>
              <w:t>14</w:t>
            </w:r>
          </w:p>
          <w:p w14:paraId="36C0E154" w14:textId="77777777" w:rsidR="005A70FF" w:rsidRPr="007D2E5E" w:rsidRDefault="005A70FF" w:rsidP="009509F2">
            <w:pPr>
              <w:rPr>
                <w:rFonts w:cstheme="minorHAnsi"/>
              </w:rPr>
            </w:pPr>
          </w:p>
          <w:p w14:paraId="715124A5" w14:textId="77777777" w:rsidR="005A70FF" w:rsidRPr="007D2E5E" w:rsidRDefault="005A70FF" w:rsidP="009509F2">
            <w:pPr>
              <w:rPr>
                <w:rFonts w:cstheme="minorHAnsi"/>
              </w:rPr>
            </w:pPr>
            <w:r w:rsidRPr="007D2E5E">
              <w:rPr>
                <w:rFonts w:cstheme="minorHAnsi"/>
              </w:rPr>
              <w:t>15</w:t>
            </w:r>
          </w:p>
          <w:p w14:paraId="5888DA48" w14:textId="77777777" w:rsidR="005A70FF" w:rsidRPr="007D2E5E" w:rsidRDefault="005A70FF" w:rsidP="009509F2">
            <w:pPr>
              <w:rPr>
                <w:rFonts w:cstheme="minorHAnsi"/>
              </w:rPr>
            </w:pPr>
          </w:p>
          <w:p w14:paraId="66D7BF88" w14:textId="77777777" w:rsidR="005A70FF" w:rsidRPr="007D2E5E" w:rsidRDefault="005A70FF" w:rsidP="009509F2">
            <w:pPr>
              <w:rPr>
                <w:rFonts w:cstheme="minorHAnsi"/>
              </w:rPr>
            </w:pPr>
            <w:r w:rsidRPr="007D2E5E">
              <w:rPr>
                <w:rFonts w:cstheme="minorHAnsi"/>
              </w:rPr>
              <w:t>16</w:t>
            </w:r>
          </w:p>
          <w:p w14:paraId="71F01367" w14:textId="77777777" w:rsidR="005A70FF" w:rsidRPr="007D2E5E" w:rsidRDefault="005A70FF" w:rsidP="009509F2">
            <w:pPr>
              <w:rPr>
                <w:rFonts w:cstheme="minorHAnsi"/>
              </w:rPr>
            </w:pPr>
          </w:p>
          <w:p w14:paraId="634D95DA" w14:textId="77777777" w:rsidR="005A70FF" w:rsidRPr="007D2E5E" w:rsidRDefault="005A70FF" w:rsidP="009509F2">
            <w:pPr>
              <w:rPr>
                <w:rFonts w:cstheme="minorHAnsi"/>
              </w:rPr>
            </w:pPr>
            <w:r w:rsidRPr="007D2E5E">
              <w:rPr>
                <w:rFonts w:cstheme="minorHAnsi"/>
              </w:rPr>
              <w:t>17</w:t>
            </w:r>
          </w:p>
          <w:p w14:paraId="2A652939" w14:textId="77777777" w:rsidR="005A70FF" w:rsidRPr="007D2E5E" w:rsidRDefault="005A70FF" w:rsidP="009509F2">
            <w:pPr>
              <w:rPr>
                <w:rFonts w:cstheme="minorHAnsi"/>
              </w:rPr>
            </w:pPr>
          </w:p>
          <w:p w14:paraId="008B7A80" w14:textId="76AEACD7" w:rsidR="005A70FF" w:rsidRPr="007D2E5E" w:rsidRDefault="005A70FF" w:rsidP="009509F2">
            <w:pPr>
              <w:rPr>
                <w:rFonts w:cstheme="minorHAnsi"/>
              </w:rPr>
            </w:pPr>
            <w:r w:rsidRPr="007D2E5E">
              <w:rPr>
                <w:rFonts w:cstheme="minorHAnsi"/>
              </w:rPr>
              <w:t>18</w:t>
            </w:r>
          </w:p>
          <w:p w14:paraId="1EC763BA" w14:textId="77777777" w:rsidR="005A70FF" w:rsidRPr="007D2E5E" w:rsidRDefault="005A70FF" w:rsidP="009509F2">
            <w:pPr>
              <w:rPr>
                <w:rFonts w:cstheme="minorHAnsi"/>
              </w:rPr>
            </w:pPr>
          </w:p>
          <w:p w14:paraId="454CBED2" w14:textId="77777777" w:rsidR="005A70FF" w:rsidRPr="007D2E5E" w:rsidRDefault="005A70FF" w:rsidP="009509F2">
            <w:pPr>
              <w:rPr>
                <w:rFonts w:cstheme="minorHAnsi"/>
              </w:rPr>
            </w:pPr>
          </w:p>
          <w:p w14:paraId="26BA107D" w14:textId="639F277C" w:rsidR="005A70FF" w:rsidRPr="007D2E5E" w:rsidRDefault="005A70FF" w:rsidP="009509F2">
            <w:pPr>
              <w:rPr>
                <w:rFonts w:cstheme="minorHAnsi"/>
              </w:rPr>
            </w:pPr>
            <w:r w:rsidRPr="007D2E5E">
              <w:rPr>
                <w:rFonts w:cstheme="minorHAnsi"/>
              </w:rPr>
              <w:t>19</w:t>
            </w:r>
          </w:p>
        </w:tc>
        <w:tc>
          <w:tcPr>
            <w:tcW w:w="5386" w:type="dxa"/>
          </w:tcPr>
          <w:p w14:paraId="178A9A99" w14:textId="16DDDEA1" w:rsidR="002C23C3" w:rsidRPr="007D2E5E" w:rsidRDefault="002C23C3" w:rsidP="008C0707">
            <w:pPr>
              <w:rPr>
                <w:rFonts w:cstheme="minorHAnsi"/>
              </w:rPr>
            </w:pPr>
          </w:p>
          <w:p w14:paraId="58B27398" w14:textId="77777777" w:rsidR="00134796" w:rsidRPr="007D2E5E" w:rsidRDefault="00134796" w:rsidP="008C0707">
            <w:pPr>
              <w:rPr>
                <w:rFonts w:cstheme="minorHAnsi"/>
              </w:rPr>
            </w:pPr>
          </w:p>
          <w:p w14:paraId="7A8D4887" w14:textId="77777777" w:rsidR="002C23C3" w:rsidRPr="007D2E5E" w:rsidRDefault="002C23C3" w:rsidP="008C0707">
            <w:pPr>
              <w:rPr>
                <w:rFonts w:cstheme="minorHAnsi"/>
              </w:rPr>
            </w:pPr>
          </w:p>
          <w:p w14:paraId="578F0838" w14:textId="7EC6D825" w:rsidR="008C0707" w:rsidRPr="007D2E5E" w:rsidRDefault="00D5688B" w:rsidP="008C0707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As soon as I am in </w:t>
            </w:r>
            <w:r w:rsidR="008C0707" w:rsidRPr="007D2E5E">
              <w:rPr>
                <w:rFonts w:cstheme="minorHAnsi"/>
              </w:rPr>
              <w:t>pain, no matter how severe it is</w:t>
            </w:r>
          </w:p>
          <w:p w14:paraId="253B3745" w14:textId="77777777" w:rsidR="00C422F4" w:rsidRPr="007D2E5E" w:rsidRDefault="00C422F4" w:rsidP="008C0707">
            <w:pPr>
              <w:rPr>
                <w:rFonts w:cstheme="minorHAnsi"/>
              </w:rPr>
            </w:pPr>
          </w:p>
          <w:p w14:paraId="1174D314" w14:textId="2D5F104F" w:rsidR="008C0707" w:rsidRPr="007D2E5E" w:rsidRDefault="00D5688B" w:rsidP="002C23C3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As soon as my </w:t>
            </w:r>
            <w:r w:rsidR="002C23C3" w:rsidRPr="007D2E5E">
              <w:rPr>
                <w:rFonts w:cstheme="minorHAnsi"/>
              </w:rPr>
              <w:t>pain</w:t>
            </w:r>
            <w:r>
              <w:rPr>
                <w:rFonts w:cstheme="minorHAnsi"/>
              </w:rPr>
              <w:t xml:space="preserve"> becomes unbearable</w:t>
            </w:r>
            <w:r w:rsidR="002C23C3" w:rsidRPr="007D2E5E">
              <w:rPr>
                <w:rFonts w:cstheme="minorHAnsi"/>
              </w:rPr>
              <w:t xml:space="preserve"> </w:t>
            </w:r>
          </w:p>
          <w:p w14:paraId="49D26654" w14:textId="77777777" w:rsidR="00C422F4" w:rsidRPr="007D2E5E" w:rsidRDefault="00C422F4" w:rsidP="008C0707">
            <w:pPr>
              <w:rPr>
                <w:rFonts w:cstheme="minorHAnsi"/>
              </w:rPr>
            </w:pPr>
          </w:p>
          <w:p w14:paraId="34133A7C" w14:textId="58B621F2" w:rsidR="008C0707" w:rsidRPr="007D2E5E" w:rsidRDefault="008C0707" w:rsidP="008C0707">
            <w:pPr>
              <w:rPr>
                <w:rFonts w:cstheme="minorHAnsi"/>
              </w:rPr>
            </w:pPr>
            <w:r w:rsidRPr="007D2E5E">
              <w:rPr>
                <w:rFonts w:cstheme="minorHAnsi"/>
              </w:rPr>
              <w:t xml:space="preserve">When </w:t>
            </w:r>
            <w:r w:rsidR="00D5688B">
              <w:rPr>
                <w:rFonts w:cstheme="minorHAnsi"/>
              </w:rPr>
              <w:t xml:space="preserve">my </w:t>
            </w:r>
            <w:r w:rsidRPr="007D2E5E">
              <w:rPr>
                <w:rFonts w:cstheme="minorHAnsi"/>
              </w:rPr>
              <w:t>pain is persistent but bearable</w:t>
            </w:r>
          </w:p>
          <w:p w14:paraId="0559B1A6" w14:textId="77777777" w:rsidR="005A70FF" w:rsidRPr="007D2E5E" w:rsidRDefault="005A70FF" w:rsidP="008C0707">
            <w:pPr>
              <w:rPr>
                <w:rFonts w:cstheme="minorHAnsi"/>
              </w:rPr>
            </w:pPr>
          </w:p>
          <w:p w14:paraId="76E76387" w14:textId="251691D0" w:rsidR="008C0707" w:rsidRPr="007D2E5E" w:rsidRDefault="008C0707" w:rsidP="008C0707">
            <w:pPr>
              <w:rPr>
                <w:rFonts w:cstheme="minorHAnsi"/>
              </w:rPr>
            </w:pPr>
            <w:r w:rsidRPr="007D2E5E">
              <w:rPr>
                <w:rFonts w:cstheme="minorHAnsi"/>
              </w:rPr>
              <w:t xml:space="preserve">When </w:t>
            </w:r>
            <w:r w:rsidR="00D5688B">
              <w:rPr>
                <w:rFonts w:cstheme="minorHAnsi"/>
              </w:rPr>
              <w:t xml:space="preserve">my </w:t>
            </w:r>
            <w:r w:rsidR="00B106EB">
              <w:rPr>
                <w:rFonts w:cstheme="minorHAnsi"/>
              </w:rPr>
              <w:t>pain is</w:t>
            </w:r>
            <w:r w:rsidR="00C422F4" w:rsidRPr="007D2E5E">
              <w:rPr>
                <w:rFonts w:cstheme="minorHAnsi"/>
              </w:rPr>
              <w:t xml:space="preserve"> persistent and</w:t>
            </w:r>
            <w:r w:rsidRPr="007D2E5E">
              <w:rPr>
                <w:rFonts w:cstheme="minorHAnsi"/>
              </w:rPr>
              <w:t xml:space="preserve"> unbearable</w:t>
            </w:r>
          </w:p>
          <w:p w14:paraId="25E2267C" w14:textId="77777777" w:rsidR="00C422F4" w:rsidRPr="007D2E5E" w:rsidRDefault="00C422F4" w:rsidP="008C0707">
            <w:pPr>
              <w:rPr>
                <w:rFonts w:cstheme="minorHAnsi"/>
              </w:rPr>
            </w:pPr>
          </w:p>
          <w:p w14:paraId="47124066" w14:textId="77777777" w:rsidR="00D5688B" w:rsidRPr="007D2E5E" w:rsidRDefault="00D5688B" w:rsidP="00D5688B">
            <w:pPr>
              <w:rPr>
                <w:rFonts w:cstheme="minorHAnsi"/>
              </w:rPr>
            </w:pPr>
            <w:r w:rsidRPr="007D2E5E">
              <w:rPr>
                <w:rFonts w:cstheme="minorHAnsi"/>
              </w:rPr>
              <w:t>When pain intensity is persistently high</w:t>
            </w:r>
            <w:r>
              <w:rPr>
                <w:rFonts w:cstheme="minorHAnsi"/>
              </w:rPr>
              <w:t>er</w:t>
            </w:r>
            <w:r w:rsidRPr="007D2E5E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than usual</w:t>
            </w:r>
          </w:p>
          <w:p w14:paraId="5EA99665" w14:textId="77777777" w:rsidR="00C422F4" w:rsidRPr="007D2E5E" w:rsidRDefault="00C422F4" w:rsidP="008C0707">
            <w:pPr>
              <w:rPr>
                <w:rFonts w:cstheme="minorHAnsi"/>
              </w:rPr>
            </w:pPr>
          </w:p>
          <w:p w14:paraId="30FE9EC4" w14:textId="6DE49ED8" w:rsidR="008C0707" w:rsidRDefault="008C0707" w:rsidP="009509F2">
            <w:pPr>
              <w:rPr>
                <w:rFonts w:cstheme="minorHAnsi"/>
              </w:rPr>
            </w:pPr>
            <w:r w:rsidRPr="007D2E5E">
              <w:rPr>
                <w:rFonts w:cstheme="minorHAnsi"/>
              </w:rPr>
              <w:t xml:space="preserve">When </w:t>
            </w:r>
            <w:r w:rsidR="00D5688B">
              <w:rPr>
                <w:rFonts w:cstheme="minorHAnsi"/>
              </w:rPr>
              <w:t xml:space="preserve">my </w:t>
            </w:r>
            <w:r w:rsidRPr="007D2E5E">
              <w:rPr>
                <w:rFonts w:cstheme="minorHAnsi"/>
              </w:rPr>
              <w:t>pain persists longer than usual</w:t>
            </w:r>
            <w:r w:rsidR="00D5688B">
              <w:rPr>
                <w:rFonts w:cstheme="minorHAnsi"/>
              </w:rPr>
              <w:t>, no matter how severe it is</w:t>
            </w:r>
          </w:p>
          <w:p w14:paraId="331D8F02" w14:textId="77777777" w:rsidR="00D5688B" w:rsidRDefault="00D5688B" w:rsidP="009509F2">
            <w:pPr>
              <w:rPr>
                <w:rFonts w:cstheme="minorHAnsi"/>
              </w:rPr>
            </w:pPr>
          </w:p>
          <w:p w14:paraId="2AFB926F" w14:textId="080013B0" w:rsidR="00D5688B" w:rsidRPr="007D2E5E" w:rsidRDefault="00D5688B" w:rsidP="009509F2">
            <w:pPr>
              <w:rPr>
                <w:rFonts w:cstheme="minorHAnsi"/>
              </w:rPr>
            </w:pPr>
            <w:r>
              <w:rPr>
                <w:rFonts w:cstheme="minorHAnsi"/>
              </w:rPr>
              <w:t>As soon as my pain stops me from ……….. (e.g. sleeping</w:t>
            </w:r>
            <w:r w:rsidR="005E4807">
              <w:rPr>
                <w:rFonts w:cstheme="minorHAnsi"/>
              </w:rPr>
              <w:t xml:space="preserve">, going for my daily walk, </w:t>
            </w:r>
            <w:proofErr w:type="spellStart"/>
            <w:r w:rsidR="005E4807">
              <w:rPr>
                <w:rFonts w:cstheme="minorHAnsi"/>
              </w:rPr>
              <w:t>etc</w:t>
            </w:r>
            <w:proofErr w:type="spellEnd"/>
            <w:r w:rsidR="005E4807">
              <w:rPr>
                <w:rFonts w:cstheme="minorHAnsi"/>
              </w:rPr>
              <w:t>)</w:t>
            </w:r>
          </w:p>
        </w:tc>
        <w:tc>
          <w:tcPr>
            <w:tcW w:w="2784" w:type="dxa"/>
          </w:tcPr>
          <w:p w14:paraId="2674CE74" w14:textId="77777777" w:rsidR="008C0707" w:rsidRDefault="008C0707" w:rsidP="008C0707">
            <w:pPr>
              <w:rPr>
                <w:rFonts w:cstheme="minorHAnsi"/>
              </w:rPr>
            </w:pPr>
            <w:r w:rsidRPr="007D2E5E">
              <w:rPr>
                <w:rFonts w:cstheme="minorHAnsi"/>
              </w:rPr>
              <w:t>[Yes and No options for all statements]</w:t>
            </w:r>
          </w:p>
          <w:p w14:paraId="0C2F6520" w14:textId="77777777" w:rsidR="006F2418" w:rsidRDefault="006F2418" w:rsidP="008C0707">
            <w:pPr>
              <w:rPr>
                <w:rFonts w:cstheme="minorHAnsi"/>
              </w:rPr>
            </w:pPr>
          </w:p>
          <w:p w14:paraId="32090B1A" w14:textId="77777777" w:rsidR="006F2418" w:rsidRDefault="006F2418" w:rsidP="008C0707">
            <w:pPr>
              <w:rPr>
                <w:rFonts w:cstheme="minorHAnsi"/>
              </w:rPr>
            </w:pPr>
            <w:r>
              <w:rPr>
                <w:rFonts w:cstheme="minorHAnsi"/>
              </w:rPr>
              <w:t>Yes         No</w:t>
            </w:r>
          </w:p>
          <w:p w14:paraId="18554178" w14:textId="77777777" w:rsidR="006F2418" w:rsidRDefault="006F2418" w:rsidP="008C0707">
            <w:pPr>
              <w:rPr>
                <w:rFonts w:cstheme="minorHAnsi"/>
              </w:rPr>
            </w:pPr>
          </w:p>
          <w:p w14:paraId="24B5C67C" w14:textId="77777777" w:rsidR="006F2418" w:rsidRDefault="006F2418" w:rsidP="008C0707">
            <w:pPr>
              <w:rPr>
                <w:rFonts w:cstheme="minorHAnsi"/>
              </w:rPr>
            </w:pPr>
            <w:r>
              <w:rPr>
                <w:rFonts w:cstheme="minorHAnsi"/>
              </w:rPr>
              <w:t>Yes         No</w:t>
            </w:r>
          </w:p>
          <w:p w14:paraId="5E27F568" w14:textId="77777777" w:rsidR="006F2418" w:rsidRDefault="006F2418" w:rsidP="008C0707">
            <w:pPr>
              <w:rPr>
                <w:rFonts w:cstheme="minorHAnsi"/>
              </w:rPr>
            </w:pPr>
          </w:p>
          <w:p w14:paraId="20D488EF" w14:textId="77777777" w:rsidR="006F2418" w:rsidRDefault="006F2418" w:rsidP="008C0707">
            <w:pPr>
              <w:rPr>
                <w:rFonts w:cstheme="minorHAnsi"/>
              </w:rPr>
            </w:pPr>
            <w:r>
              <w:rPr>
                <w:rFonts w:cstheme="minorHAnsi"/>
              </w:rPr>
              <w:t>Yes         No</w:t>
            </w:r>
          </w:p>
          <w:p w14:paraId="5A7C8AC4" w14:textId="77777777" w:rsidR="006F2418" w:rsidRDefault="006F2418" w:rsidP="008C0707">
            <w:pPr>
              <w:rPr>
                <w:rFonts w:cstheme="minorHAnsi"/>
              </w:rPr>
            </w:pPr>
          </w:p>
          <w:p w14:paraId="24F121AE" w14:textId="77777777" w:rsidR="006F2418" w:rsidRDefault="006F2418" w:rsidP="008C0707">
            <w:pPr>
              <w:rPr>
                <w:rFonts w:cstheme="minorHAnsi"/>
              </w:rPr>
            </w:pPr>
            <w:r>
              <w:rPr>
                <w:rFonts w:cstheme="minorHAnsi"/>
              </w:rPr>
              <w:t>Yes         No</w:t>
            </w:r>
          </w:p>
          <w:p w14:paraId="61DD8B40" w14:textId="77777777" w:rsidR="006F2418" w:rsidRDefault="006F2418" w:rsidP="008C0707">
            <w:pPr>
              <w:rPr>
                <w:rFonts w:cstheme="minorHAnsi"/>
              </w:rPr>
            </w:pPr>
          </w:p>
          <w:p w14:paraId="2903DA26" w14:textId="77777777" w:rsidR="006F2418" w:rsidRDefault="006F2418" w:rsidP="008C0707">
            <w:pPr>
              <w:rPr>
                <w:rFonts w:cstheme="minorHAnsi"/>
              </w:rPr>
            </w:pPr>
            <w:r>
              <w:rPr>
                <w:rFonts w:cstheme="minorHAnsi"/>
              </w:rPr>
              <w:t>Yes         No</w:t>
            </w:r>
          </w:p>
          <w:p w14:paraId="61D8877E" w14:textId="77777777" w:rsidR="006F2418" w:rsidRDefault="006F2418" w:rsidP="008C0707">
            <w:pPr>
              <w:rPr>
                <w:rFonts w:cstheme="minorHAnsi"/>
              </w:rPr>
            </w:pPr>
          </w:p>
          <w:p w14:paraId="20B5B189" w14:textId="77777777" w:rsidR="006F2418" w:rsidRDefault="006F2418" w:rsidP="008C0707">
            <w:pPr>
              <w:rPr>
                <w:rFonts w:cstheme="minorHAnsi"/>
              </w:rPr>
            </w:pPr>
            <w:r>
              <w:rPr>
                <w:rFonts w:cstheme="minorHAnsi"/>
              </w:rPr>
              <w:t>Yes         No</w:t>
            </w:r>
          </w:p>
          <w:p w14:paraId="469306CF" w14:textId="77777777" w:rsidR="006F2418" w:rsidRDefault="006F2418" w:rsidP="008C0707">
            <w:pPr>
              <w:rPr>
                <w:rFonts w:cstheme="minorHAnsi"/>
              </w:rPr>
            </w:pPr>
          </w:p>
          <w:p w14:paraId="6B3E1294" w14:textId="77777777" w:rsidR="006F2418" w:rsidRDefault="006F2418" w:rsidP="008C0707">
            <w:pPr>
              <w:rPr>
                <w:rFonts w:cstheme="minorHAnsi"/>
              </w:rPr>
            </w:pPr>
          </w:p>
          <w:p w14:paraId="102D7BD4" w14:textId="363F4479" w:rsidR="006F2418" w:rsidRPr="007D2E5E" w:rsidRDefault="006F2418" w:rsidP="008C0707">
            <w:pPr>
              <w:rPr>
                <w:rFonts w:cstheme="minorHAnsi"/>
              </w:rPr>
            </w:pPr>
            <w:r>
              <w:rPr>
                <w:rFonts w:cstheme="minorHAnsi"/>
              </w:rPr>
              <w:t>_____________________</w:t>
            </w:r>
          </w:p>
        </w:tc>
      </w:tr>
    </w:tbl>
    <w:p w14:paraId="1F00D0F1" w14:textId="0D76D193" w:rsidR="008C0707" w:rsidRDefault="008C0707" w:rsidP="009509F2">
      <w:pPr>
        <w:rPr>
          <w:rFonts w:ascii="DejaVuSansCondensed" w:hAnsi="DejaVuSansCondensed" w:cs="DejaVuSansCondensed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4678"/>
        <w:gridCol w:w="3492"/>
      </w:tblGrid>
      <w:tr w:rsidR="00B950B1" w:rsidRPr="007D2E5E" w14:paraId="607C6342" w14:textId="77777777" w:rsidTr="0006678D">
        <w:tc>
          <w:tcPr>
            <w:tcW w:w="9016" w:type="dxa"/>
            <w:gridSpan w:val="3"/>
          </w:tcPr>
          <w:p w14:paraId="75D5B2C5" w14:textId="77777777" w:rsidR="00B950B1" w:rsidRPr="007D2E5E" w:rsidRDefault="00B950B1" w:rsidP="0006678D">
            <w:pPr>
              <w:rPr>
                <w:rFonts w:cstheme="minorHAnsi"/>
                <w:b/>
              </w:rPr>
            </w:pPr>
            <w:r w:rsidRPr="007D2E5E">
              <w:rPr>
                <w:rFonts w:cstheme="minorHAnsi"/>
                <w:b/>
              </w:rPr>
              <w:t xml:space="preserve">Pain perception and beliefs </w:t>
            </w:r>
          </w:p>
          <w:p w14:paraId="75F559A1" w14:textId="714786F8" w:rsidR="00733816" w:rsidRPr="007D2E5E" w:rsidRDefault="00733816" w:rsidP="0006678D">
            <w:pPr>
              <w:rPr>
                <w:rFonts w:cstheme="minorHAnsi"/>
                <w:b/>
              </w:rPr>
            </w:pPr>
            <w:r w:rsidRPr="007D2E5E">
              <w:rPr>
                <w:rFonts w:cstheme="minorHAnsi"/>
              </w:rPr>
              <w:t>Indicate to what extent you agree with each of the following statements</w:t>
            </w:r>
          </w:p>
        </w:tc>
      </w:tr>
      <w:tr w:rsidR="00B950B1" w:rsidRPr="007D2E5E" w14:paraId="37FC08FF" w14:textId="77777777" w:rsidTr="0006678D">
        <w:tc>
          <w:tcPr>
            <w:tcW w:w="846" w:type="dxa"/>
          </w:tcPr>
          <w:p w14:paraId="1EF8B8DD" w14:textId="2B9C6B70" w:rsidR="00B950B1" w:rsidRPr="007D2E5E" w:rsidRDefault="005A70FF" w:rsidP="0006678D">
            <w:pPr>
              <w:rPr>
                <w:rFonts w:cstheme="minorHAnsi"/>
              </w:rPr>
            </w:pPr>
            <w:r w:rsidRPr="007D2E5E">
              <w:rPr>
                <w:rFonts w:cstheme="minorHAnsi"/>
              </w:rPr>
              <w:t>20</w:t>
            </w:r>
          </w:p>
        </w:tc>
        <w:tc>
          <w:tcPr>
            <w:tcW w:w="4678" w:type="dxa"/>
          </w:tcPr>
          <w:p w14:paraId="46D8C09D" w14:textId="77777777" w:rsidR="00B950B1" w:rsidRPr="007D2E5E" w:rsidRDefault="00B950B1" w:rsidP="0006678D">
            <w:pPr>
              <w:rPr>
                <w:rFonts w:cstheme="minorHAnsi"/>
              </w:rPr>
            </w:pPr>
            <w:r w:rsidRPr="007D2E5E">
              <w:rPr>
                <w:rFonts w:cstheme="minorHAnsi"/>
              </w:rPr>
              <w:t>My pain varies in intensity but is always with me.</w:t>
            </w:r>
          </w:p>
        </w:tc>
        <w:tc>
          <w:tcPr>
            <w:tcW w:w="3492" w:type="dxa"/>
          </w:tcPr>
          <w:p w14:paraId="04622812" w14:textId="77777777" w:rsidR="00B950B1" w:rsidRPr="007D2E5E" w:rsidRDefault="00B950B1" w:rsidP="0006678D">
            <w:pPr>
              <w:rPr>
                <w:rFonts w:cstheme="minorHAnsi"/>
              </w:rPr>
            </w:pPr>
            <w:r w:rsidRPr="007D2E5E">
              <w:rPr>
                <w:rFonts w:cstheme="minorHAnsi"/>
              </w:rPr>
              <w:t>Strongly agree</w:t>
            </w:r>
          </w:p>
          <w:p w14:paraId="44A7F6A2" w14:textId="77777777" w:rsidR="00B950B1" w:rsidRPr="007D2E5E" w:rsidRDefault="00B950B1" w:rsidP="0006678D">
            <w:pPr>
              <w:rPr>
                <w:rFonts w:cstheme="minorHAnsi"/>
              </w:rPr>
            </w:pPr>
            <w:r w:rsidRPr="007D2E5E">
              <w:rPr>
                <w:rFonts w:cstheme="minorHAnsi"/>
              </w:rPr>
              <w:t>Agree</w:t>
            </w:r>
          </w:p>
          <w:p w14:paraId="7AAD7240" w14:textId="77777777" w:rsidR="00B950B1" w:rsidRPr="007D2E5E" w:rsidRDefault="00B950B1" w:rsidP="0006678D">
            <w:pPr>
              <w:rPr>
                <w:rFonts w:cstheme="minorHAnsi"/>
              </w:rPr>
            </w:pPr>
            <w:r w:rsidRPr="007D2E5E">
              <w:rPr>
                <w:rFonts w:cstheme="minorHAnsi"/>
              </w:rPr>
              <w:t>Disagree</w:t>
            </w:r>
          </w:p>
          <w:p w14:paraId="6B04F370" w14:textId="77777777" w:rsidR="00B950B1" w:rsidRPr="007D2E5E" w:rsidRDefault="00B950B1" w:rsidP="0006678D">
            <w:pPr>
              <w:rPr>
                <w:rFonts w:cstheme="minorHAnsi"/>
              </w:rPr>
            </w:pPr>
            <w:r w:rsidRPr="007D2E5E">
              <w:rPr>
                <w:rFonts w:cstheme="minorHAnsi"/>
              </w:rPr>
              <w:t>Strongly Disagree</w:t>
            </w:r>
          </w:p>
        </w:tc>
      </w:tr>
      <w:tr w:rsidR="00B950B1" w:rsidRPr="007D2E5E" w14:paraId="31F77257" w14:textId="77777777" w:rsidTr="0006678D">
        <w:tc>
          <w:tcPr>
            <w:tcW w:w="846" w:type="dxa"/>
          </w:tcPr>
          <w:p w14:paraId="5AF1FB79" w14:textId="280040C5" w:rsidR="00B950B1" w:rsidRPr="007D2E5E" w:rsidRDefault="005A70FF" w:rsidP="0006678D">
            <w:pPr>
              <w:rPr>
                <w:rFonts w:cstheme="minorHAnsi"/>
              </w:rPr>
            </w:pPr>
            <w:r w:rsidRPr="007D2E5E">
              <w:rPr>
                <w:rFonts w:cstheme="minorHAnsi"/>
              </w:rPr>
              <w:t>21</w:t>
            </w:r>
          </w:p>
        </w:tc>
        <w:tc>
          <w:tcPr>
            <w:tcW w:w="4678" w:type="dxa"/>
          </w:tcPr>
          <w:p w14:paraId="10492CD3" w14:textId="77777777" w:rsidR="00B950B1" w:rsidRPr="007D2E5E" w:rsidRDefault="00B950B1" w:rsidP="0006678D">
            <w:pPr>
              <w:rPr>
                <w:rFonts w:cstheme="minorHAnsi"/>
              </w:rPr>
            </w:pPr>
            <w:r w:rsidRPr="007D2E5E">
              <w:rPr>
                <w:rFonts w:cstheme="minorHAnsi"/>
              </w:rPr>
              <w:t>I don't know enough about my pain.</w:t>
            </w:r>
          </w:p>
        </w:tc>
        <w:tc>
          <w:tcPr>
            <w:tcW w:w="3492" w:type="dxa"/>
          </w:tcPr>
          <w:p w14:paraId="6249424A" w14:textId="77777777" w:rsidR="00B950B1" w:rsidRPr="007D2E5E" w:rsidRDefault="00B950B1" w:rsidP="0006678D">
            <w:pPr>
              <w:rPr>
                <w:rFonts w:cstheme="minorHAnsi"/>
              </w:rPr>
            </w:pPr>
            <w:r w:rsidRPr="007D2E5E">
              <w:rPr>
                <w:rFonts w:cstheme="minorHAnsi"/>
              </w:rPr>
              <w:t>Strongly agree</w:t>
            </w:r>
          </w:p>
          <w:p w14:paraId="2F80EE18" w14:textId="77777777" w:rsidR="00B950B1" w:rsidRPr="007D2E5E" w:rsidRDefault="00B950B1" w:rsidP="0006678D">
            <w:pPr>
              <w:rPr>
                <w:rFonts w:cstheme="minorHAnsi"/>
              </w:rPr>
            </w:pPr>
            <w:r w:rsidRPr="007D2E5E">
              <w:rPr>
                <w:rFonts w:cstheme="minorHAnsi"/>
              </w:rPr>
              <w:t>Agree</w:t>
            </w:r>
          </w:p>
          <w:p w14:paraId="003AE710" w14:textId="77777777" w:rsidR="00B950B1" w:rsidRPr="007D2E5E" w:rsidRDefault="00B950B1" w:rsidP="0006678D">
            <w:pPr>
              <w:rPr>
                <w:rFonts w:cstheme="minorHAnsi"/>
              </w:rPr>
            </w:pPr>
            <w:r w:rsidRPr="007D2E5E">
              <w:rPr>
                <w:rFonts w:cstheme="minorHAnsi"/>
              </w:rPr>
              <w:t>Disagree</w:t>
            </w:r>
          </w:p>
          <w:p w14:paraId="6EBF0A34" w14:textId="77777777" w:rsidR="00B950B1" w:rsidRPr="007D2E5E" w:rsidRDefault="00B950B1" w:rsidP="0006678D">
            <w:pPr>
              <w:rPr>
                <w:rFonts w:cstheme="minorHAnsi"/>
              </w:rPr>
            </w:pPr>
            <w:r w:rsidRPr="007D2E5E">
              <w:rPr>
                <w:rFonts w:cstheme="minorHAnsi"/>
              </w:rPr>
              <w:t>Strongly Disagree</w:t>
            </w:r>
          </w:p>
        </w:tc>
      </w:tr>
      <w:tr w:rsidR="00B950B1" w:rsidRPr="007D2E5E" w14:paraId="02D4AECE" w14:textId="77777777" w:rsidTr="0006678D">
        <w:tc>
          <w:tcPr>
            <w:tcW w:w="846" w:type="dxa"/>
          </w:tcPr>
          <w:p w14:paraId="7CEA48CC" w14:textId="0E3C1558" w:rsidR="00B950B1" w:rsidRPr="007D2E5E" w:rsidRDefault="005A70FF" w:rsidP="0006678D">
            <w:pPr>
              <w:rPr>
                <w:rFonts w:cstheme="minorHAnsi"/>
              </w:rPr>
            </w:pPr>
            <w:r w:rsidRPr="007D2E5E">
              <w:rPr>
                <w:rFonts w:cstheme="minorHAnsi"/>
              </w:rPr>
              <w:t>22</w:t>
            </w:r>
          </w:p>
        </w:tc>
        <w:tc>
          <w:tcPr>
            <w:tcW w:w="4678" w:type="dxa"/>
          </w:tcPr>
          <w:p w14:paraId="42F7A81B" w14:textId="77777777" w:rsidR="00B950B1" w:rsidRPr="007D2E5E" w:rsidRDefault="00B950B1" w:rsidP="0006678D">
            <w:pPr>
              <w:rPr>
                <w:rFonts w:cstheme="minorHAnsi"/>
              </w:rPr>
            </w:pPr>
            <w:r w:rsidRPr="007D2E5E">
              <w:rPr>
                <w:rFonts w:cstheme="minorHAnsi"/>
              </w:rPr>
              <w:t xml:space="preserve">If I am in pain it is my own fault. </w:t>
            </w:r>
          </w:p>
        </w:tc>
        <w:tc>
          <w:tcPr>
            <w:tcW w:w="3492" w:type="dxa"/>
          </w:tcPr>
          <w:p w14:paraId="31F8E029" w14:textId="77777777" w:rsidR="00B950B1" w:rsidRPr="007D2E5E" w:rsidRDefault="00B950B1" w:rsidP="0006678D">
            <w:pPr>
              <w:rPr>
                <w:rFonts w:cstheme="minorHAnsi"/>
              </w:rPr>
            </w:pPr>
            <w:r w:rsidRPr="007D2E5E">
              <w:rPr>
                <w:rFonts w:cstheme="minorHAnsi"/>
              </w:rPr>
              <w:t>Strongly agree</w:t>
            </w:r>
          </w:p>
          <w:p w14:paraId="33BC6242" w14:textId="77777777" w:rsidR="00B950B1" w:rsidRPr="007D2E5E" w:rsidRDefault="00B950B1" w:rsidP="0006678D">
            <w:pPr>
              <w:rPr>
                <w:rFonts w:cstheme="minorHAnsi"/>
              </w:rPr>
            </w:pPr>
            <w:r w:rsidRPr="007D2E5E">
              <w:rPr>
                <w:rFonts w:cstheme="minorHAnsi"/>
              </w:rPr>
              <w:lastRenderedPageBreak/>
              <w:t>Agree</w:t>
            </w:r>
          </w:p>
          <w:p w14:paraId="5D123DE4" w14:textId="77777777" w:rsidR="00B950B1" w:rsidRPr="007D2E5E" w:rsidRDefault="00B950B1" w:rsidP="0006678D">
            <w:pPr>
              <w:rPr>
                <w:rFonts w:cstheme="minorHAnsi"/>
              </w:rPr>
            </w:pPr>
            <w:r w:rsidRPr="007D2E5E">
              <w:rPr>
                <w:rFonts w:cstheme="minorHAnsi"/>
              </w:rPr>
              <w:t>Disagree</w:t>
            </w:r>
          </w:p>
          <w:p w14:paraId="1FDD2B59" w14:textId="77777777" w:rsidR="00B950B1" w:rsidRPr="007D2E5E" w:rsidRDefault="00B950B1" w:rsidP="0006678D">
            <w:pPr>
              <w:rPr>
                <w:rFonts w:cstheme="minorHAnsi"/>
              </w:rPr>
            </w:pPr>
            <w:r w:rsidRPr="007D2E5E">
              <w:rPr>
                <w:rFonts w:cstheme="minorHAnsi"/>
              </w:rPr>
              <w:t>Strongly Disagree</w:t>
            </w:r>
          </w:p>
        </w:tc>
      </w:tr>
    </w:tbl>
    <w:p w14:paraId="3442D487" w14:textId="77777777" w:rsidR="00B950B1" w:rsidRPr="00B17EB1" w:rsidRDefault="00B950B1" w:rsidP="00B950B1"/>
    <w:p w14:paraId="333600CE" w14:textId="06D92366" w:rsidR="000E1BB2" w:rsidRPr="00733816" w:rsidRDefault="000E1BB2" w:rsidP="00BC2673">
      <w:pPr>
        <w:spacing w:after="0" w:line="240" w:lineRule="auto"/>
        <w:rPr>
          <w:b/>
        </w:rPr>
      </w:pPr>
      <w:r w:rsidRPr="00733816">
        <w:rPr>
          <w:b/>
        </w:rPr>
        <w:t>Global Pain Scale</w:t>
      </w:r>
    </w:p>
    <w:p w14:paraId="03F1118A" w14:textId="77777777" w:rsidR="00BC2673" w:rsidRDefault="00BC2673" w:rsidP="00BC2673">
      <w:pPr>
        <w:spacing w:after="0" w:line="240" w:lineRule="auto"/>
        <w:rPr>
          <w:i/>
        </w:rPr>
      </w:pPr>
    </w:p>
    <w:p w14:paraId="77711AD0" w14:textId="77777777" w:rsidR="000E1BB2" w:rsidRDefault="00BC2673" w:rsidP="00BC2673">
      <w:pPr>
        <w:spacing w:after="0" w:line="240" w:lineRule="auto"/>
        <w:rPr>
          <w:i/>
        </w:rPr>
      </w:pPr>
      <w:r>
        <w:rPr>
          <w:i/>
        </w:rPr>
        <w:t>Your pain</w:t>
      </w:r>
    </w:p>
    <w:p w14:paraId="1CBC4E98" w14:textId="77777777" w:rsidR="000E1BB2" w:rsidRDefault="000E1BB2" w:rsidP="00BC2673">
      <w:pPr>
        <w:spacing w:after="0" w:line="240" w:lineRule="auto"/>
        <w:rPr>
          <w:i/>
        </w:rPr>
      </w:pPr>
    </w:p>
    <w:p w14:paraId="523A9042" w14:textId="49D5004D" w:rsidR="00BC2673" w:rsidRDefault="000E1BB2" w:rsidP="00BC2673">
      <w:pPr>
        <w:spacing w:after="0" w:line="240" w:lineRule="auto"/>
        <w:rPr>
          <w:i/>
        </w:rPr>
      </w:pPr>
      <w:r w:rsidRPr="00733816">
        <w:rPr>
          <w:b/>
        </w:rPr>
        <w:t>For each question, please indicate your level of pain by selecting a number from 0 to 1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94"/>
        <w:gridCol w:w="5448"/>
      </w:tblGrid>
      <w:tr w:rsidR="00BC2673" w14:paraId="53DEC91B" w14:textId="77777777" w:rsidTr="006B42D0">
        <w:tc>
          <w:tcPr>
            <w:tcW w:w="3794" w:type="dxa"/>
          </w:tcPr>
          <w:p w14:paraId="2BBD0580" w14:textId="77777777" w:rsidR="00BC2673" w:rsidRPr="002F5342" w:rsidRDefault="00BC2673" w:rsidP="006B42D0">
            <w:r>
              <w:t>My current pain is</w:t>
            </w:r>
          </w:p>
        </w:tc>
        <w:tc>
          <w:tcPr>
            <w:tcW w:w="5448" w:type="dxa"/>
          </w:tcPr>
          <w:p w14:paraId="0D88CAF5" w14:textId="77777777" w:rsidR="00BC2673" w:rsidRPr="002F5342" w:rsidRDefault="00BC2673" w:rsidP="006B42D0">
            <w:r>
              <w:t xml:space="preserve">No pain 0   1   2    3    4    5    6    7    8    9   10  Extreme pain </w:t>
            </w:r>
          </w:p>
        </w:tc>
      </w:tr>
      <w:tr w:rsidR="00BC2673" w14:paraId="423E38E1" w14:textId="77777777" w:rsidTr="006B42D0">
        <w:tc>
          <w:tcPr>
            <w:tcW w:w="3794" w:type="dxa"/>
          </w:tcPr>
          <w:p w14:paraId="24D6022D" w14:textId="77777777" w:rsidR="00BC2673" w:rsidRPr="002F5342" w:rsidRDefault="00BC2673" w:rsidP="006B42D0">
            <w:r>
              <w:t>During the past week, the best my pain has been is</w:t>
            </w:r>
          </w:p>
        </w:tc>
        <w:tc>
          <w:tcPr>
            <w:tcW w:w="5448" w:type="dxa"/>
          </w:tcPr>
          <w:p w14:paraId="411E4B5E" w14:textId="77777777" w:rsidR="00BC2673" w:rsidRDefault="00BC2673" w:rsidP="006B42D0">
            <w:pPr>
              <w:rPr>
                <w:i/>
              </w:rPr>
            </w:pPr>
            <w:r>
              <w:t>No pain 0   1   2    3    4    5    6    7    8    9   10  Extreme pain</w:t>
            </w:r>
          </w:p>
        </w:tc>
      </w:tr>
      <w:tr w:rsidR="00BC2673" w14:paraId="7FFA294E" w14:textId="77777777" w:rsidTr="006B42D0">
        <w:tc>
          <w:tcPr>
            <w:tcW w:w="3794" w:type="dxa"/>
          </w:tcPr>
          <w:p w14:paraId="6818E082" w14:textId="77777777" w:rsidR="00BC2673" w:rsidRDefault="00BC2673" w:rsidP="006B42D0">
            <w:pPr>
              <w:rPr>
                <w:i/>
              </w:rPr>
            </w:pPr>
            <w:r>
              <w:t>During the past week, the worst my pain has been is</w:t>
            </w:r>
          </w:p>
        </w:tc>
        <w:tc>
          <w:tcPr>
            <w:tcW w:w="5448" w:type="dxa"/>
          </w:tcPr>
          <w:p w14:paraId="1D69D417" w14:textId="77777777" w:rsidR="00BC2673" w:rsidRDefault="00BC2673" w:rsidP="006B42D0">
            <w:pPr>
              <w:rPr>
                <w:i/>
              </w:rPr>
            </w:pPr>
            <w:r>
              <w:t>No pain 0   1   2    3    4    5    6    7    8    9   10  Extreme pain</w:t>
            </w:r>
          </w:p>
        </w:tc>
      </w:tr>
      <w:tr w:rsidR="00BC2673" w14:paraId="263A2337" w14:textId="77777777" w:rsidTr="006B42D0">
        <w:tc>
          <w:tcPr>
            <w:tcW w:w="3794" w:type="dxa"/>
          </w:tcPr>
          <w:p w14:paraId="3B0F82F5" w14:textId="77777777" w:rsidR="00BC2673" w:rsidRDefault="00BC2673" w:rsidP="006B42D0">
            <w:pPr>
              <w:rPr>
                <w:i/>
              </w:rPr>
            </w:pPr>
            <w:r>
              <w:t>During the past week, my average pain has been</w:t>
            </w:r>
          </w:p>
        </w:tc>
        <w:tc>
          <w:tcPr>
            <w:tcW w:w="5448" w:type="dxa"/>
          </w:tcPr>
          <w:p w14:paraId="5D1FC0F3" w14:textId="77777777" w:rsidR="00BC2673" w:rsidRDefault="00BC2673" w:rsidP="006B42D0">
            <w:pPr>
              <w:rPr>
                <w:i/>
              </w:rPr>
            </w:pPr>
            <w:r>
              <w:t>No pain 0   1   2    3    4    5    6    7    8    9   10  Extreme pain</w:t>
            </w:r>
          </w:p>
        </w:tc>
      </w:tr>
      <w:tr w:rsidR="00BC2673" w14:paraId="0DF6C456" w14:textId="77777777" w:rsidTr="006B42D0">
        <w:tc>
          <w:tcPr>
            <w:tcW w:w="3794" w:type="dxa"/>
          </w:tcPr>
          <w:p w14:paraId="1F65AEE7" w14:textId="77777777" w:rsidR="00BC2673" w:rsidRDefault="00BC2673" w:rsidP="006B42D0">
            <w:pPr>
              <w:rPr>
                <w:i/>
              </w:rPr>
            </w:pPr>
            <w:r>
              <w:t>During the past 3 months, my average pain has been</w:t>
            </w:r>
          </w:p>
        </w:tc>
        <w:tc>
          <w:tcPr>
            <w:tcW w:w="5448" w:type="dxa"/>
          </w:tcPr>
          <w:p w14:paraId="1AF3970E" w14:textId="77777777" w:rsidR="00BC2673" w:rsidRDefault="00BC2673" w:rsidP="006B42D0">
            <w:pPr>
              <w:rPr>
                <w:i/>
              </w:rPr>
            </w:pPr>
            <w:r>
              <w:t>No pain 0   1   2    3    4    5    6    7    8    9   10  Extreme pain</w:t>
            </w:r>
          </w:p>
        </w:tc>
      </w:tr>
    </w:tbl>
    <w:p w14:paraId="605FB9FB" w14:textId="77777777" w:rsidR="003245B5" w:rsidRDefault="003245B5" w:rsidP="00BC2673">
      <w:pPr>
        <w:spacing w:after="0" w:line="240" w:lineRule="auto"/>
        <w:rPr>
          <w:i/>
        </w:rPr>
      </w:pPr>
    </w:p>
    <w:p w14:paraId="48511EDA" w14:textId="06AE1B73" w:rsidR="000E1BB2" w:rsidRDefault="00733816" w:rsidP="00BC2673">
      <w:pPr>
        <w:spacing w:after="0" w:line="240" w:lineRule="auto"/>
      </w:pPr>
      <w:r>
        <w:rPr>
          <w:i/>
        </w:rPr>
        <w:t>Your feelings</w:t>
      </w:r>
    </w:p>
    <w:p w14:paraId="0EEB87F9" w14:textId="77777777" w:rsidR="00733816" w:rsidRDefault="00733816" w:rsidP="00BC2673">
      <w:pPr>
        <w:spacing w:after="0" w:line="240" w:lineRule="auto"/>
        <w:rPr>
          <w:b/>
        </w:rPr>
      </w:pPr>
    </w:p>
    <w:p w14:paraId="244242F4" w14:textId="2FE21279" w:rsidR="00BC2673" w:rsidRPr="00733816" w:rsidRDefault="00BC2673" w:rsidP="00BC2673">
      <w:pPr>
        <w:spacing w:after="0" w:line="240" w:lineRule="auto"/>
        <w:rPr>
          <w:b/>
        </w:rPr>
      </w:pPr>
      <w:r w:rsidRPr="00733816">
        <w:rPr>
          <w:b/>
        </w:rPr>
        <w:t xml:space="preserve">During the past week I have fel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10"/>
        <w:gridCol w:w="5732"/>
      </w:tblGrid>
      <w:tr w:rsidR="00BC2673" w14:paraId="5DFEA0C5" w14:textId="77777777" w:rsidTr="006B42D0">
        <w:tc>
          <w:tcPr>
            <w:tcW w:w="3510" w:type="dxa"/>
          </w:tcPr>
          <w:p w14:paraId="6F6118F4" w14:textId="77777777" w:rsidR="00BC2673" w:rsidRPr="00261C49" w:rsidRDefault="00BC2673" w:rsidP="006B42D0">
            <w:r>
              <w:t>Afraid</w:t>
            </w:r>
          </w:p>
        </w:tc>
        <w:tc>
          <w:tcPr>
            <w:tcW w:w="5732" w:type="dxa"/>
          </w:tcPr>
          <w:p w14:paraId="7B073163" w14:textId="77777777" w:rsidR="00BC2673" w:rsidRDefault="00BC2673" w:rsidP="006B42D0">
            <w:pPr>
              <w:rPr>
                <w:i/>
              </w:rPr>
            </w:pPr>
            <w:r>
              <w:t xml:space="preserve">Strongly disagree 0  1  2  3  4  5   6  7  8   9  10  Strongly agree </w:t>
            </w:r>
          </w:p>
        </w:tc>
      </w:tr>
      <w:tr w:rsidR="00BC2673" w14:paraId="20CD66D8" w14:textId="77777777" w:rsidTr="006B42D0">
        <w:tc>
          <w:tcPr>
            <w:tcW w:w="3510" w:type="dxa"/>
          </w:tcPr>
          <w:p w14:paraId="0C6A7E82" w14:textId="77777777" w:rsidR="00BC2673" w:rsidRPr="00261C49" w:rsidRDefault="00BC2673" w:rsidP="006B42D0">
            <w:r>
              <w:t>Depressed</w:t>
            </w:r>
          </w:p>
        </w:tc>
        <w:tc>
          <w:tcPr>
            <w:tcW w:w="5732" w:type="dxa"/>
          </w:tcPr>
          <w:p w14:paraId="6C840C01" w14:textId="77777777" w:rsidR="00BC2673" w:rsidRDefault="00BC2673" w:rsidP="006B42D0">
            <w:pPr>
              <w:rPr>
                <w:i/>
              </w:rPr>
            </w:pPr>
            <w:r>
              <w:t xml:space="preserve">Strongly disagree 0  1  2  3  4  5   6  7  8   9  10  Strongly agree </w:t>
            </w:r>
          </w:p>
        </w:tc>
      </w:tr>
      <w:tr w:rsidR="00BC2673" w14:paraId="1BAF8F4E" w14:textId="77777777" w:rsidTr="006B42D0">
        <w:tc>
          <w:tcPr>
            <w:tcW w:w="3510" w:type="dxa"/>
          </w:tcPr>
          <w:p w14:paraId="02EF3647" w14:textId="77777777" w:rsidR="00BC2673" w:rsidRPr="00261C49" w:rsidRDefault="00BC2673" w:rsidP="006B42D0">
            <w:r>
              <w:t>Tired</w:t>
            </w:r>
          </w:p>
        </w:tc>
        <w:tc>
          <w:tcPr>
            <w:tcW w:w="5732" w:type="dxa"/>
          </w:tcPr>
          <w:p w14:paraId="2E01F20C" w14:textId="77777777" w:rsidR="00BC2673" w:rsidRDefault="00BC2673" w:rsidP="006B42D0">
            <w:pPr>
              <w:rPr>
                <w:i/>
              </w:rPr>
            </w:pPr>
            <w:r>
              <w:t xml:space="preserve">Strongly disagree 0  1  2  3  4  5   6  7  8   9  10  Strongly agree </w:t>
            </w:r>
          </w:p>
        </w:tc>
      </w:tr>
      <w:tr w:rsidR="00BC2673" w14:paraId="5E291E98" w14:textId="77777777" w:rsidTr="006B42D0">
        <w:tc>
          <w:tcPr>
            <w:tcW w:w="3510" w:type="dxa"/>
          </w:tcPr>
          <w:p w14:paraId="39195EC1" w14:textId="77777777" w:rsidR="00BC2673" w:rsidRPr="00261C49" w:rsidRDefault="00BC2673" w:rsidP="006B42D0">
            <w:r>
              <w:t>Anxious</w:t>
            </w:r>
          </w:p>
        </w:tc>
        <w:tc>
          <w:tcPr>
            <w:tcW w:w="5732" w:type="dxa"/>
          </w:tcPr>
          <w:p w14:paraId="1D54ED87" w14:textId="77777777" w:rsidR="00BC2673" w:rsidRDefault="00BC2673" w:rsidP="006B42D0">
            <w:pPr>
              <w:rPr>
                <w:i/>
              </w:rPr>
            </w:pPr>
            <w:r>
              <w:t xml:space="preserve">Strongly disagree 0  1  2  3  4  5   6  7  8   9  10  Strongly agree </w:t>
            </w:r>
          </w:p>
        </w:tc>
      </w:tr>
      <w:tr w:rsidR="00BC2673" w14:paraId="2149C7A7" w14:textId="77777777" w:rsidTr="006B42D0">
        <w:tc>
          <w:tcPr>
            <w:tcW w:w="3510" w:type="dxa"/>
          </w:tcPr>
          <w:p w14:paraId="6A87A327" w14:textId="77777777" w:rsidR="00BC2673" w:rsidRPr="00261C49" w:rsidRDefault="00BC2673" w:rsidP="006B42D0">
            <w:r>
              <w:t xml:space="preserve">Stressed </w:t>
            </w:r>
          </w:p>
        </w:tc>
        <w:tc>
          <w:tcPr>
            <w:tcW w:w="5732" w:type="dxa"/>
          </w:tcPr>
          <w:p w14:paraId="708B0B9F" w14:textId="77777777" w:rsidR="00BC2673" w:rsidRDefault="00BC2673" w:rsidP="006B42D0">
            <w:pPr>
              <w:rPr>
                <w:i/>
              </w:rPr>
            </w:pPr>
            <w:r>
              <w:t xml:space="preserve">Strongly disagree 0  1  2  3  4  5   6  7  8   9  10  Strongly agree </w:t>
            </w:r>
          </w:p>
        </w:tc>
      </w:tr>
    </w:tbl>
    <w:p w14:paraId="267D12EF" w14:textId="77777777" w:rsidR="00BC2673" w:rsidRDefault="00BC2673" w:rsidP="00BC2673">
      <w:pPr>
        <w:spacing w:after="0" w:line="240" w:lineRule="auto"/>
        <w:rPr>
          <w:i/>
        </w:rPr>
      </w:pPr>
    </w:p>
    <w:p w14:paraId="479C7BEB" w14:textId="08866789" w:rsidR="000E1BB2" w:rsidRDefault="00BC2673" w:rsidP="00BC2673">
      <w:pPr>
        <w:spacing w:after="0" w:line="240" w:lineRule="auto"/>
      </w:pPr>
      <w:r w:rsidRPr="00733816">
        <w:rPr>
          <w:i/>
        </w:rPr>
        <w:t>Your clinical outcomes</w:t>
      </w:r>
      <w:r>
        <w:t xml:space="preserve"> </w:t>
      </w:r>
    </w:p>
    <w:p w14:paraId="2349AE77" w14:textId="77777777" w:rsidR="000E1BB2" w:rsidRDefault="000E1BB2" w:rsidP="00BC2673">
      <w:pPr>
        <w:spacing w:after="0" w:line="240" w:lineRule="auto"/>
      </w:pPr>
    </w:p>
    <w:p w14:paraId="274C1652" w14:textId="594ABD36" w:rsidR="00BC2673" w:rsidRDefault="00BC2673" w:rsidP="00BC2673">
      <w:pPr>
        <w:spacing w:after="0" w:line="240" w:lineRule="auto"/>
      </w:pPr>
      <w:r w:rsidRPr="00733816">
        <w:rPr>
          <w:b/>
        </w:rPr>
        <w:t>During the past week</w:t>
      </w:r>
      <w: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10"/>
        <w:gridCol w:w="5732"/>
      </w:tblGrid>
      <w:tr w:rsidR="00BC2673" w14:paraId="4C3230CD" w14:textId="77777777" w:rsidTr="006B42D0">
        <w:tc>
          <w:tcPr>
            <w:tcW w:w="3510" w:type="dxa"/>
          </w:tcPr>
          <w:p w14:paraId="2D0103CF" w14:textId="77777777" w:rsidR="00BC2673" w:rsidRDefault="00BC2673" w:rsidP="006B42D0">
            <w:r>
              <w:t>I had trouble sleeping</w:t>
            </w:r>
          </w:p>
        </w:tc>
        <w:tc>
          <w:tcPr>
            <w:tcW w:w="5732" w:type="dxa"/>
          </w:tcPr>
          <w:p w14:paraId="1AFBE2A2" w14:textId="77777777" w:rsidR="00BC2673" w:rsidRDefault="00BC2673" w:rsidP="006B42D0">
            <w:r>
              <w:t>Strongly disagree 0  1  2  3  4  5   6  7  8   9  10  Strongly agree</w:t>
            </w:r>
          </w:p>
        </w:tc>
      </w:tr>
      <w:tr w:rsidR="00BC2673" w14:paraId="098C4E4C" w14:textId="77777777" w:rsidTr="006B42D0">
        <w:tc>
          <w:tcPr>
            <w:tcW w:w="3510" w:type="dxa"/>
          </w:tcPr>
          <w:p w14:paraId="3C86FB0B" w14:textId="77777777" w:rsidR="00BC2673" w:rsidRDefault="00BC2673" w:rsidP="006B42D0">
            <w:r>
              <w:t xml:space="preserve">I had trouble feeling comfortable </w:t>
            </w:r>
          </w:p>
        </w:tc>
        <w:tc>
          <w:tcPr>
            <w:tcW w:w="5732" w:type="dxa"/>
          </w:tcPr>
          <w:p w14:paraId="2159B548" w14:textId="77777777" w:rsidR="00BC2673" w:rsidRDefault="00BC2673" w:rsidP="006B42D0">
            <w:r>
              <w:t>Strongly disagree 0  1  2  3  4  5   6  7  8   9  10  Strongly agree</w:t>
            </w:r>
          </w:p>
        </w:tc>
      </w:tr>
      <w:tr w:rsidR="00BC2673" w14:paraId="7FAC7F24" w14:textId="77777777" w:rsidTr="006B42D0">
        <w:tc>
          <w:tcPr>
            <w:tcW w:w="3510" w:type="dxa"/>
          </w:tcPr>
          <w:p w14:paraId="66A4637E" w14:textId="77777777" w:rsidR="00BC2673" w:rsidRDefault="00BC2673" w:rsidP="006B42D0">
            <w:r>
              <w:t xml:space="preserve">I was less independent </w:t>
            </w:r>
          </w:p>
        </w:tc>
        <w:tc>
          <w:tcPr>
            <w:tcW w:w="5732" w:type="dxa"/>
          </w:tcPr>
          <w:p w14:paraId="4B89C738" w14:textId="77777777" w:rsidR="00BC2673" w:rsidRDefault="00BC2673" w:rsidP="006B42D0">
            <w:r>
              <w:t>Strongly disagree 0  1  2  3  4  5   6  7  8   9  10  Strongly agree</w:t>
            </w:r>
          </w:p>
        </w:tc>
      </w:tr>
      <w:tr w:rsidR="00BC2673" w14:paraId="2B83A659" w14:textId="77777777" w:rsidTr="006B42D0">
        <w:tc>
          <w:tcPr>
            <w:tcW w:w="3510" w:type="dxa"/>
          </w:tcPr>
          <w:p w14:paraId="17967314" w14:textId="77777777" w:rsidR="00BC2673" w:rsidRDefault="00BC2673" w:rsidP="006B42D0">
            <w:r>
              <w:t>I was unable to work (or perform normal tasks)</w:t>
            </w:r>
          </w:p>
        </w:tc>
        <w:tc>
          <w:tcPr>
            <w:tcW w:w="5732" w:type="dxa"/>
          </w:tcPr>
          <w:p w14:paraId="01C9886E" w14:textId="77777777" w:rsidR="00BC2673" w:rsidRDefault="00BC2673" w:rsidP="006B42D0">
            <w:r>
              <w:t>Strongly disagree 0  1  2  3  4  5   6  7  8   9  10  Strongly agree</w:t>
            </w:r>
          </w:p>
        </w:tc>
      </w:tr>
      <w:tr w:rsidR="00BC2673" w14:paraId="23238183" w14:textId="77777777" w:rsidTr="006B42D0">
        <w:tc>
          <w:tcPr>
            <w:tcW w:w="3510" w:type="dxa"/>
          </w:tcPr>
          <w:p w14:paraId="74917B9F" w14:textId="77777777" w:rsidR="00BC2673" w:rsidRDefault="00BC2673" w:rsidP="006B42D0">
            <w:r>
              <w:t xml:space="preserve">I needed to take more medication </w:t>
            </w:r>
          </w:p>
        </w:tc>
        <w:tc>
          <w:tcPr>
            <w:tcW w:w="5732" w:type="dxa"/>
          </w:tcPr>
          <w:p w14:paraId="0C408B0F" w14:textId="77777777" w:rsidR="00BC2673" w:rsidRDefault="00BC2673" w:rsidP="006B42D0">
            <w:r>
              <w:t>Strongly disagree 0  1  2  3  4  5   6  7  8   9  10  Strongly agree</w:t>
            </w:r>
          </w:p>
        </w:tc>
      </w:tr>
    </w:tbl>
    <w:p w14:paraId="242C47DF" w14:textId="77777777" w:rsidR="00BC2673" w:rsidRPr="00261C49" w:rsidRDefault="00BC2673" w:rsidP="00BC2673">
      <w:pPr>
        <w:spacing w:after="0" w:line="240" w:lineRule="auto"/>
      </w:pPr>
    </w:p>
    <w:p w14:paraId="5CB6C9A5" w14:textId="273E98E9" w:rsidR="000E1BB2" w:rsidRDefault="00BC2673" w:rsidP="00BC2673">
      <w:pPr>
        <w:spacing w:after="0" w:line="240" w:lineRule="auto"/>
      </w:pPr>
      <w:r w:rsidRPr="00733816">
        <w:rPr>
          <w:i/>
        </w:rPr>
        <w:t>Your activities</w:t>
      </w:r>
      <w:r>
        <w:t xml:space="preserve"> </w:t>
      </w:r>
    </w:p>
    <w:p w14:paraId="424F4E06" w14:textId="77777777" w:rsidR="000E1BB2" w:rsidRDefault="000E1BB2" w:rsidP="00BC2673">
      <w:pPr>
        <w:spacing w:after="0" w:line="240" w:lineRule="auto"/>
      </w:pPr>
    </w:p>
    <w:p w14:paraId="51CE0237" w14:textId="6B62A48B" w:rsidR="00BC2673" w:rsidRDefault="00BC2673" w:rsidP="00BC2673">
      <w:pPr>
        <w:spacing w:after="0" w:line="240" w:lineRule="auto"/>
      </w:pPr>
      <w:r w:rsidRPr="00733816">
        <w:rPr>
          <w:b/>
        </w:rPr>
        <w:t xml:space="preserve">During the past week I was </w:t>
      </w:r>
      <w:r w:rsidRPr="00733816">
        <w:rPr>
          <w:b/>
          <w:u w:val="single"/>
        </w:rPr>
        <w:t>NOT</w:t>
      </w:r>
      <w:r w:rsidRPr="00733816">
        <w:rPr>
          <w:b/>
        </w:rPr>
        <w:t xml:space="preserve"> able to</w:t>
      </w:r>
      <w: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10"/>
        <w:gridCol w:w="5732"/>
      </w:tblGrid>
      <w:tr w:rsidR="00BC2673" w14:paraId="5C02D5F4" w14:textId="77777777" w:rsidTr="006B42D0">
        <w:tc>
          <w:tcPr>
            <w:tcW w:w="3510" w:type="dxa"/>
          </w:tcPr>
          <w:p w14:paraId="6737C767" w14:textId="77777777" w:rsidR="00BC2673" w:rsidRDefault="00BC2673" w:rsidP="006B42D0">
            <w:r>
              <w:t>Go to the store</w:t>
            </w:r>
          </w:p>
        </w:tc>
        <w:tc>
          <w:tcPr>
            <w:tcW w:w="5732" w:type="dxa"/>
          </w:tcPr>
          <w:p w14:paraId="61E9A8EF" w14:textId="77777777" w:rsidR="00BC2673" w:rsidRDefault="00BC2673" w:rsidP="006B42D0">
            <w:r>
              <w:t>Strongly disagree 0  1  2  3  4  5   6  7  8   9  10  Strongly agree</w:t>
            </w:r>
          </w:p>
        </w:tc>
      </w:tr>
      <w:tr w:rsidR="00BC2673" w14:paraId="0955186D" w14:textId="77777777" w:rsidTr="006B42D0">
        <w:tc>
          <w:tcPr>
            <w:tcW w:w="3510" w:type="dxa"/>
          </w:tcPr>
          <w:p w14:paraId="73D6D884" w14:textId="77777777" w:rsidR="00BC2673" w:rsidRDefault="00BC2673" w:rsidP="006B42D0">
            <w:r>
              <w:t>Do chores in my home</w:t>
            </w:r>
          </w:p>
        </w:tc>
        <w:tc>
          <w:tcPr>
            <w:tcW w:w="5732" w:type="dxa"/>
          </w:tcPr>
          <w:p w14:paraId="143D28DB" w14:textId="77777777" w:rsidR="00BC2673" w:rsidRDefault="00BC2673" w:rsidP="006B42D0">
            <w:r>
              <w:t>Strongly disagree 0  1  2  3  4  5   6  7  8   9  10  Strongly agree</w:t>
            </w:r>
          </w:p>
        </w:tc>
      </w:tr>
      <w:tr w:rsidR="00BC2673" w14:paraId="16C02399" w14:textId="77777777" w:rsidTr="006B42D0">
        <w:tc>
          <w:tcPr>
            <w:tcW w:w="3510" w:type="dxa"/>
          </w:tcPr>
          <w:p w14:paraId="2096D049" w14:textId="77777777" w:rsidR="00BC2673" w:rsidRDefault="00BC2673" w:rsidP="006B42D0">
            <w:r>
              <w:t xml:space="preserve">Enjoy my friends and family </w:t>
            </w:r>
          </w:p>
        </w:tc>
        <w:tc>
          <w:tcPr>
            <w:tcW w:w="5732" w:type="dxa"/>
          </w:tcPr>
          <w:p w14:paraId="54C14D52" w14:textId="77777777" w:rsidR="00BC2673" w:rsidRDefault="00BC2673" w:rsidP="006B42D0">
            <w:r>
              <w:t>Strongly disagree 0  1  2  3  4  5   6  7  8   9  10  Strongly agree</w:t>
            </w:r>
          </w:p>
        </w:tc>
      </w:tr>
      <w:tr w:rsidR="00BC2673" w14:paraId="35B7B59A" w14:textId="77777777" w:rsidTr="006B42D0">
        <w:tc>
          <w:tcPr>
            <w:tcW w:w="3510" w:type="dxa"/>
          </w:tcPr>
          <w:p w14:paraId="64227222" w14:textId="77777777" w:rsidR="00BC2673" w:rsidRDefault="00BC2673" w:rsidP="006B42D0">
            <w:r>
              <w:t>Exercise (including walking)</w:t>
            </w:r>
          </w:p>
        </w:tc>
        <w:tc>
          <w:tcPr>
            <w:tcW w:w="5732" w:type="dxa"/>
          </w:tcPr>
          <w:p w14:paraId="18815C1E" w14:textId="77777777" w:rsidR="00BC2673" w:rsidRDefault="00BC2673" w:rsidP="006B42D0">
            <w:r>
              <w:t>Strongly disagree 0  1  2  3  4  5   6  7  8   9  10  Strongly agree</w:t>
            </w:r>
          </w:p>
        </w:tc>
      </w:tr>
      <w:tr w:rsidR="00BC2673" w14:paraId="5E077255" w14:textId="77777777" w:rsidTr="006B42D0">
        <w:tc>
          <w:tcPr>
            <w:tcW w:w="3510" w:type="dxa"/>
          </w:tcPr>
          <w:p w14:paraId="63BEB274" w14:textId="77777777" w:rsidR="00BC2673" w:rsidRDefault="00BC2673" w:rsidP="006B42D0">
            <w:r>
              <w:t xml:space="preserve">Participate in my </w:t>
            </w:r>
            <w:proofErr w:type="spellStart"/>
            <w:r>
              <w:t>favorite</w:t>
            </w:r>
            <w:proofErr w:type="spellEnd"/>
            <w:r>
              <w:t xml:space="preserve"> hobbies</w:t>
            </w:r>
          </w:p>
        </w:tc>
        <w:tc>
          <w:tcPr>
            <w:tcW w:w="5732" w:type="dxa"/>
          </w:tcPr>
          <w:p w14:paraId="25D1005B" w14:textId="77777777" w:rsidR="00BC2673" w:rsidRDefault="00BC2673" w:rsidP="006B42D0">
            <w:r>
              <w:t>Strongly disagree 0  1  2  3  4  5   6  7  8   9  10  Strongly agree</w:t>
            </w:r>
          </w:p>
        </w:tc>
      </w:tr>
    </w:tbl>
    <w:p w14:paraId="5EBA0776" w14:textId="77777777" w:rsidR="00BC2673" w:rsidRPr="00261C49" w:rsidRDefault="00BC2673" w:rsidP="00BC2673">
      <w:pPr>
        <w:spacing w:after="0" w:line="240" w:lineRule="auto"/>
      </w:pPr>
      <w:r>
        <w:t xml:space="preserve">  </w:t>
      </w:r>
    </w:p>
    <w:p w14:paraId="2252B91D" w14:textId="5A9456AA" w:rsidR="00B950B1" w:rsidRDefault="00B950B1" w:rsidP="009509F2">
      <w:pPr>
        <w:rPr>
          <w:rFonts w:ascii="DejaVuSansCondensed" w:hAnsi="DejaVuSansCondensed" w:cs="DejaVuSansCondensed"/>
          <w:sz w:val="20"/>
          <w:szCs w:val="20"/>
        </w:rPr>
      </w:pPr>
    </w:p>
    <w:p w14:paraId="23A5DC06" w14:textId="58174E9D" w:rsidR="00BB0BD7" w:rsidRPr="00C832DE" w:rsidRDefault="00BB0BD7" w:rsidP="00C832DE">
      <w:pPr>
        <w:rPr>
          <w:rFonts w:ascii="DejaVuSansCondensed" w:hAnsi="DejaVuSansCondensed" w:cs="DejaVuSansCondensed"/>
          <w:sz w:val="20"/>
          <w:szCs w:val="20"/>
        </w:rPr>
      </w:pPr>
    </w:p>
    <w:sectPr w:rsidR="00BB0BD7" w:rsidRPr="00C832DE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33B8DB" w14:textId="77777777" w:rsidR="00597455" w:rsidRDefault="00597455" w:rsidP="001140F7">
      <w:pPr>
        <w:spacing w:after="0" w:line="240" w:lineRule="auto"/>
      </w:pPr>
      <w:r>
        <w:separator/>
      </w:r>
    </w:p>
  </w:endnote>
  <w:endnote w:type="continuationSeparator" w:id="0">
    <w:p w14:paraId="45F38F79" w14:textId="77777777" w:rsidR="00597455" w:rsidRDefault="00597455" w:rsidP="001140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jaVuSansCondense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A619A3E" w14:textId="77777777" w:rsidR="00787976" w:rsidRDefault="0078797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104755E" w14:textId="2711453D" w:rsidR="00787976" w:rsidRDefault="00EE0DB8" w:rsidP="00787976">
    <w:pPr>
      <w:pStyle w:val="Footer"/>
      <w:tabs>
        <w:tab w:val="clear" w:pos="4513"/>
        <w:tab w:val="clear" w:pos="9026"/>
        <w:tab w:val="left" w:pos="2461"/>
      </w:tabs>
      <w:jc w:val="both"/>
    </w:pPr>
    <w:r>
      <w:t>Version 1.1., 10.02</w:t>
    </w:r>
    <w:r w:rsidR="00787976">
      <w:t>.202</w:t>
    </w:r>
    <w:r>
      <w:t>1</w:t>
    </w:r>
  </w:p>
  <w:p w14:paraId="16A0E1A9" w14:textId="4674F8F6" w:rsidR="00787976" w:rsidRDefault="00787976" w:rsidP="00787976">
    <w:pPr>
      <w:pStyle w:val="Header"/>
    </w:pPr>
    <w:r>
      <w:t>IRAS ID: 293246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BA383B1" w14:textId="77777777" w:rsidR="00787976" w:rsidRDefault="0078797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741419" w14:textId="77777777" w:rsidR="00597455" w:rsidRDefault="00597455" w:rsidP="001140F7">
      <w:pPr>
        <w:spacing w:after="0" w:line="240" w:lineRule="auto"/>
      </w:pPr>
      <w:r>
        <w:separator/>
      </w:r>
    </w:p>
  </w:footnote>
  <w:footnote w:type="continuationSeparator" w:id="0">
    <w:p w14:paraId="69DABBFE" w14:textId="77777777" w:rsidR="00597455" w:rsidRDefault="00597455" w:rsidP="001140F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2343B2B" w14:textId="77777777" w:rsidR="00787976" w:rsidRDefault="0078797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1E80A59" w14:textId="77777777" w:rsidR="00787976" w:rsidRDefault="00787976" w:rsidP="00787976">
    <w:pPr>
      <w:pStyle w:val="Header"/>
      <w:tabs>
        <w:tab w:val="clear" w:pos="4513"/>
        <w:tab w:val="clear" w:pos="9026"/>
        <w:tab w:val="left" w:pos="6966"/>
      </w:tabs>
      <w:jc w:val="right"/>
    </w:pPr>
    <w:r>
      <w:rPr>
        <w:noProof/>
        <w:lang w:eastAsia="en-GB"/>
      </w:rPr>
      <w:drawing>
        <wp:anchor distT="0" distB="0" distL="114300" distR="114300" simplePos="0" relativeHeight="251659264" behindDoc="0" locked="0" layoutInCell="1" allowOverlap="1" wp14:anchorId="6DF4D4E0" wp14:editId="64977F66">
          <wp:simplePos x="0" y="0"/>
          <wp:positionH relativeFrom="column">
            <wp:posOffset>-1019</wp:posOffset>
          </wp:positionH>
          <wp:positionV relativeFrom="paragraph">
            <wp:posOffset>-140675</wp:posOffset>
          </wp:positionV>
          <wp:extent cx="1429385" cy="605790"/>
          <wp:effectExtent l="0" t="0" r="0" b="3810"/>
          <wp:wrapSquare wrapText="bothSides"/>
          <wp:docPr id="2" name="Picture 2" descr="http://assets.manchester.ac.uk/logos/hi-res/TAB_UNI_MAIN_logo/White_backgrounds/TAB_col_white_background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http://assets.manchester.ac.uk/logos/hi-res/TAB_UNI_MAIN_logo/White_backgrounds/TAB_col_white_background.jpg"/>
                  <pic:cNvPicPr>
                    <a:picLocks noChangeAspect="1" noChangeArrowheads="1"/>
                  </pic:cNvPicPr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29385" cy="60579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  <w:r>
      <w:t xml:space="preserve">The Manchester Digital Pain Manikin study </w:t>
    </w:r>
  </w:p>
  <w:p w14:paraId="46B18056" w14:textId="1B44E709" w:rsidR="001140F7" w:rsidRDefault="00EE0DB8" w:rsidP="00787976">
    <w:pPr>
      <w:pStyle w:val="Header"/>
      <w:jc w:val="right"/>
    </w:pPr>
    <w:r>
      <w:t>Annexure F</w:t>
    </w:r>
    <w:r w:rsidR="001140F7">
      <w:t>: Baseline questionnaire_</w:t>
    </w:r>
    <w:r w:rsidR="00BC2673">
      <w:t xml:space="preserve"> </w:t>
    </w:r>
    <w:r w:rsidR="001140F7">
      <w:t xml:space="preserve">feasibility study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53EFFF9" w14:textId="77777777" w:rsidR="00787976" w:rsidRDefault="0078797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7A5556"/>
    <w:multiLevelType w:val="hybridMultilevel"/>
    <w:tmpl w:val="1B6A3798"/>
    <w:lvl w:ilvl="0" w:tplc="27E26924">
      <w:start w:val="1"/>
      <w:numFmt w:val="decimal"/>
      <w:lvlText w:val="%1."/>
      <w:lvlJc w:val="left"/>
      <w:pPr>
        <w:ind w:left="720" w:hanging="360"/>
      </w:pPr>
      <w:rPr>
        <w:rFonts w:ascii="DejaVuSansCondensed" w:hAnsi="DejaVuSansCondensed" w:cs="DejaVuSansCondensed"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D927F5C"/>
    <w:multiLevelType w:val="hybridMultilevel"/>
    <w:tmpl w:val="293E9EB6"/>
    <w:lvl w:ilvl="0" w:tplc="9F3EA7F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6F1B"/>
    <w:rsid w:val="00001088"/>
    <w:rsid w:val="00086894"/>
    <w:rsid w:val="00090052"/>
    <w:rsid w:val="000B309C"/>
    <w:rsid w:val="000C629B"/>
    <w:rsid w:val="000E0005"/>
    <w:rsid w:val="000E1BB2"/>
    <w:rsid w:val="00102BEE"/>
    <w:rsid w:val="001140F7"/>
    <w:rsid w:val="00134796"/>
    <w:rsid w:val="00150E77"/>
    <w:rsid w:val="00182E31"/>
    <w:rsid w:val="001F1BE7"/>
    <w:rsid w:val="00201B06"/>
    <w:rsid w:val="00213587"/>
    <w:rsid w:val="002529DD"/>
    <w:rsid w:val="002B60CC"/>
    <w:rsid w:val="002C23C3"/>
    <w:rsid w:val="002D6C5A"/>
    <w:rsid w:val="003245B5"/>
    <w:rsid w:val="00333937"/>
    <w:rsid w:val="00360213"/>
    <w:rsid w:val="0039046F"/>
    <w:rsid w:val="003C4064"/>
    <w:rsid w:val="003C75C4"/>
    <w:rsid w:val="00400F81"/>
    <w:rsid w:val="004749E0"/>
    <w:rsid w:val="00480067"/>
    <w:rsid w:val="004E57A8"/>
    <w:rsid w:val="0051183E"/>
    <w:rsid w:val="00517FE0"/>
    <w:rsid w:val="00597455"/>
    <w:rsid w:val="005A70FF"/>
    <w:rsid w:val="005B4E1B"/>
    <w:rsid w:val="005D0BAC"/>
    <w:rsid w:val="005E4807"/>
    <w:rsid w:val="005F7988"/>
    <w:rsid w:val="00675CF8"/>
    <w:rsid w:val="006F2418"/>
    <w:rsid w:val="00731A14"/>
    <w:rsid w:val="00733816"/>
    <w:rsid w:val="00757387"/>
    <w:rsid w:val="00764B15"/>
    <w:rsid w:val="00765069"/>
    <w:rsid w:val="00787976"/>
    <w:rsid w:val="00790711"/>
    <w:rsid w:val="007A09E7"/>
    <w:rsid w:val="007A4254"/>
    <w:rsid w:val="007A6F1B"/>
    <w:rsid w:val="007C4D05"/>
    <w:rsid w:val="007D2E5E"/>
    <w:rsid w:val="00803299"/>
    <w:rsid w:val="00817635"/>
    <w:rsid w:val="00830770"/>
    <w:rsid w:val="008653DE"/>
    <w:rsid w:val="0089692C"/>
    <w:rsid w:val="008A024C"/>
    <w:rsid w:val="008B6CBF"/>
    <w:rsid w:val="008C0707"/>
    <w:rsid w:val="008C7C1E"/>
    <w:rsid w:val="008E072C"/>
    <w:rsid w:val="008E7DB8"/>
    <w:rsid w:val="009509F2"/>
    <w:rsid w:val="009D03E6"/>
    <w:rsid w:val="009D7D18"/>
    <w:rsid w:val="00A0150C"/>
    <w:rsid w:val="00A938E6"/>
    <w:rsid w:val="00AB2BC9"/>
    <w:rsid w:val="00B06968"/>
    <w:rsid w:val="00B106EB"/>
    <w:rsid w:val="00B23DFF"/>
    <w:rsid w:val="00B950B1"/>
    <w:rsid w:val="00BA10CA"/>
    <w:rsid w:val="00BB0BD7"/>
    <w:rsid w:val="00BC2673"/>
    <w:rsid w:val="00BC331A"/>
    <w:rsid w:val="00BC4340"/>
    <w:rsid w:val="00BE1357"/>
    <w:rsid w:val="00C134DA"/>
    <w:rsid w:val="00C24FAC"/>
    <w:rsid w:val="00C422F4"/>
    <w:rsid w:val="00C832DE"/>
    <w:rsid w:val="00C94924"/>
    <w:rsid w:val="00CE483E"/>
    <w:rsid w:val="00CF7A79"/>
    <w:rsid w:val="00D5688B"/>
    <w:rsid w:val="00D871D6"/>
    <w:rsid w:val="00DD62E6"/>
    <w:rsid w:val="00DE20F4"/>
    <w:rsid w:val="00DE33D8"/>
    <w:rsid w:val="00E03E0D"/>
    <w:rsid w:val="00E07C52"/>
    <w:rsid w:val="00E3500E"/>
    <w:rsid w:val="00E95F90"/>
    <w:rsid w:val="00EC24FB"/>
    <w:rsid w:val="00EE0DB8"/>
    <w:rsid w:val="00F40135"/>
    <w:rsid w:val="00F534E1"/>
    <w:rsid w:val="00F63052"/>
    <w:rsid w:val="00F81A71"/>
    <w:rsid w:val="00F8534D"/>
    <w:rsid w:val="00FA5D20"/>
    <w:rsid w:val="00FC0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F9DBF8"/>
  <w15:docId w15:val="{044F7725-47E1-4DD9-862E-4ADE10843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32DE"/>
    <w:pPr>
      <w:ind w:left="720"/>
      <w:contextualSpacing/>
    </w:pPr>
  </w:style>
  <w:style w:type="table" w:styleId="TableGrid">
    <w:name w:val="Table Grid"/>
    <w:basedOn w:val="TableNormal"/>
    <w:uiPriority w:val="39"/>
    <w:rsid w:val="008969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868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68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68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68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689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68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689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17635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A10CA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140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40F7"/>
  </w:style>
  <w:style w:type="paragraph" w:styleId="Footer">
    <w:name w:val="footer"/>
    <w:basedOn w:val="Normal"/>
    <w:link w:val="FooterChar"/>
    <w:uiPriority w:val="99"/>
    <w:unhideWhenUsed/>
    <w:rsid w:val="001140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40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mailto:painmanikin@manchester.ac.uk" TargetMode="External"/><Relationship Id="rId14" Type="http://schemas.openxmlformats.org/officeDocument/2006/relationships/header" Target="head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8D9461-3A32-45DA-B5EE-7D840E1D28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4</Pages>
  <Words>924</Words>
  <Characters>5271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6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ed mustafa Ali</dc:creator>
  <cp:lastModifiedBy>Syed mustafa Ali</cp:lastModifiedBy>
  <cp:revision>13</cp:revision>
  <dcterms:created xsi:type="dcterms:W3CDTF">2020-11-30T20:59:00Z</dcterms:created>
  <dcterms:modified xsi:type="dcterms:W3CDTF">2021-05-19T1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pain</vt:lpwstr>
  </property>
  <property fmtid="{D5CDD505-2E9C-101B-9397-08002B2CF9AE}" pid="19" name="Mendeley Recent Style Name 8_1">
    <vt:lpwstr>PAI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7161631-f4a6-353a-8a2e-fa9339754d00</vt:lpwstr>
  </property>
  <property fmtid="{D5CDD505-2E9C-101B-9397-08002B2CF9AE}" pid="24" name="Mendeley Citation Style_1">
    <vt:lpwstr>http://www.zotero.org/styles/apa</vt:lpwstr>
  </property>
</Properties>
</file>